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6" Type="http://schemas.microsoft.com/office/2020/02/relationships/classificationlabels" Target="docMetadata/LabelInfo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725541" w14:textId="77777777" w:rsidR="006E5F9F" w:rsidRPr="00C57B88" w:rsidRDefault="006E5F9F" w:rsidP="003E1553">
      <w:pPr>
        <w:adjustRightInd w:val="0"/>
        <w:snapToGrid w:val="0"/>
        <w:spacing w:line="480" w:lineRule="auto"/>
        <w:jc w:val="both"/>
        <w:rPr>
          <w:rFonts w:ascii="Arial" w:hAnsi="Arial" w:cs="Arial"/>
          <w:b/>
          <w:bCs/>
          <w:sz w:val="28"/>
          <w:szCs w:val="28"/>
        </w:rPr>
      </w:pPr>
      <w:r w:rsidRPr="00C57B88">
        <w:rPr>
          <w:rFonts w:ascii="Arial" w:hAnsi="Arial" w:cs="Arial"/>
          <w:b/>
          <w:bCs/>
          <w:sz w:val="28"/>
          <w:szCs w:val="28"/>
        </w:rPr>
        <w:t>Supplementary Figure S2</w:t>
      </w:r>
    </w:p>
    <w:p w14:paraId="193D52EA" w14:textId="7361F8F6" w:rsidR="006E5F9F" w:rsidRDefault="0040532D" w:rsidP="0040532D">
      <w:pPr>
        <w:adjustRightInd w:val="0"/>
        <w:snapToGrid w:val="0"/>
        <w:spacing w:line="480" w:lineRule="auto"/>
        <w:jc w:val="center"/>
        <w:rPr>
          <w:sz w:val="24"/>
        </w:rPr>
      </w:pPr>
      <w:r>
        <w:rPr>
          <w:noProof/>
        </w:rPr>
        <w:drawing>
          <wp:inline distT="0" distB="0" distL="0" distR="0" wp14:anchorId="53ECE1D5" wp14:editId="00C214C7">
            <wp:extent cx="5759450" cy="4355465"/>
            <wp:effectExtent l="0" t="0" r="0" b="6985"/>
            <wp:docPr id="43640926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4355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A2AC9A" w14:textId="77777777" w:rsidR="006E5F9F" w:rsidRDefault="006E5F9F" w:rsidP="003E1553">
      <w:pPr>
        <w:jc w:val="both"/>
        <w:rPr>
          <w:sz w:val="24"/>
        </w:rPr>
      </w:pPr>
      <w:r>
        <w:rPr>
          <w:sz w:val="24"/>
        </w:rPr>
        <w:br w:type="page"/>
      </w:r>
    </w:p>
    <w:p w14:paraId="37C09039" w14:textId="15916B12" w:rsidR="007B08AD" w:rsidRPr="00240380" w:rsidRDefault="00BA36EB" w:rsidP="003E1553">
      <w:pPr>
        <w:adjustRightInd w:val="0"/>
        <w:snapToGrid w:val="0"/>
        <w:spacing w:line="480" w:lineRule="auto"/>
        <w:jc w:val="both"/>
        <w:rPr>
          <w:b/>
          <w:sz w:val="24"/>
        </w:rPr>
      </w:pPr>
      <w:r w:rsidRPr="00240380">
        <w:rPr>
          <w:b/>
          <w:sz w:val="24"/>
        </w:rPr>
        <w:lastRenderedPageBreak/>
        <w:t>Supplementary</w:t>
      </w:r>
      <w:r w:rsidRPr="00240380">
        <w:rPr>
          <w:b/>
          <w:color w:val="000000" w:themeColor="text1"/>
          <w:sz w:val="24"/>
        </w:rPr>
        <w:t xml:space="preserve"> </w:t>
      </w:r>
      <w:r w:rsidR="00E94DAC" w:rsidRPr="00240380">
        <w:rPr>
          <w:b/>
          <w:color w:val="000000" w:themeColor="text1"/>
          <w:sz w:val="24"/>
        </w:rPr>
        <w:t>Fig. S2</w:t>
      </w:r>
      <w:r w:rsidR="007B08AD" w:rsidRPr="00240380">
        <w:rPr>
          <w:b/>
          <w:sz w:val="24"/>
        </w:rPr>
        <w:t xml:space="preserve"> Characteristics of </w:t>
      </w:r>
      <w:r w:rsidR="00E94DAC" w:rsidRPr="00240380">
        <w:rPr>
          <w:b/>
          <w:sz w:val="24"/>
        </w:rPr>
        <w:t xml:space="preserve">novel </w:t>
      </w:r>
      <w:r w:rsidR="007B08AD" w:rsidRPr="00240380">
        <w:rPr>
          <w:b/>
          <w:sz w:val="24"/>
        </w:rPr>
        <w:t>antibodies against hSOD1</w:t>
      </w:r>
      <w:r w:rsidR="007B08AD" w:rsidRPr="00240380">
        <w:rPr>
          <w:b/>
          <w:sz w:val="24"/>
          <w:vertAlign w:val="superscript"/>
        </w:rPr>
        <w:t>WT</w:t>
      </w:r>
      <w:r w:rsidR="007B08AD" w:rsidRPr="00240380">
        <w:rPr>
          <w:b/>
          <w:sz w:val="24"/>
        </w:rPr>
        <w:t xml:space="preserve"> </w:t>
      </w:r>
      <w:r w:rsidR="0087719A" w:rsidRPr="00240380">
        <w:rPr>
          <w:b/>
          <w:sz w:val="24"/>
        </w:rPr>
        <w:t>and</w:t>
      </w:r>
      <w:r w:rsidR="007B08AD" w:rsidRPr="00240380">
        <w:rPr>
          <w:b/>
          <w:sz w:val="24"/>
        </w:rPr>
        <w:t xml:space="preserve"> hSOD1</w:t>
      </w:r>
      <w:r w:rsidR="007B08AD" w:rsidRPr="00240380">
        <w:rPr>
          <w:b/>
          <w:sz w:val="24"/>
          <w:vertAlign w:val="superscript"/>
        </w:rPr>
        <w:t>D90A</w:t>
      </w:r>
    </w:p>
    <w:p w14:paraId="71699B84" w14:textId="7E5BF6A3" w:rsidR="007B08AD" w:rsidRPr="00240380" w:rsidRDefault="00C52842" w:rsidP="003E1553">
      <w:pPr>
        <w:adjustRightInd w:val="0"/>
        <w:snapToGrid w:val="0"/>
        <w:spacing w:line="480" w:lineRule="auto"/>
        <w:jc w:val="both"/>
        <w:rPr>
          <w:sz w:val="24"/>
        </w:rPr>
      </w:pPr>
      <w:r w:rsidRPr="00240380">
        <w:rPr>
          <w:sz w:val="24"/>
        </w:rPr>
        <w:t>L</w:t>
      </w:r>
      <w:r w:rsidR="005A7F3A" w:rsidRPr="00240380">
        <w:rPr>
          <w:sz w:val="24"/>
        </w:rPr>
        <w:t>umbar spinal cords were harvested from terminal</w:t>
      </w:r>
      <w:r w:rsidR="0052699C" w:rsidRPr="00240380">
        <w:rPr>
          <w:sz w:val="24"/>
        </w:rPr>
        <w:t>ly</w:t>
      </w:r>
      <w:r w:rsidR="005A7F3A" w:rsidRPr="00240380">
        <w:rPr>
          <w:sz w:val="24"/>
        </w:rPr>
        <w:t xml:space="preserve"> ill mice carrying mutate</w:t>
      </w:r>
      <w:r w:rsidR="00AE0876" w:rsidRPr="00240380">
        <w:rPr>
          <w:sz w:val="24"/>
        </w:rPr>
        <w:t>d hSOD1 (n = 3 per genotype). Non-transgenic C57BL/6 (</w:t>
      </w:r>
      <w:r w:rsidR="005730C0" w:rsidRPr="00240380">
        <w:rPr>
          <w:sz w:val="24"/>
        </w:rPr>
        <w:t>non-</w:t>
      </w:r>
      <w:proofErr w:type="spellStart"/>
      <w:r w:rsidR="005730C0" w:rsidRPr="00240380">
        <w:rPr>
          <w:sz w:val="24"/>
        </w:rPr>
        <w:t>Tg</w:t>
      </w:r>
      <w:proofErr w:type="spellEnd"/>
      <w:r w:rsidR="00AE0876" w:rsidRPr="00240380">
        <w:rPr>
          <w:sz w:val="24"/>
        </w:rPr>
        <w:t xml:space="preserve">) </w:t>
      </w:r>
      <w:r w:rsidR="005A7F3A" w:rsidRPr="00240380">
        <w:rPr>
          <w:sz w:val="24"/>
        </w:rPr>
        <w:t xml:space="preserve">and </w:t>
      </w:r>
      <w:r w:rsidR="00AE0876" w:rsidRPr="00240380">
        <w:rPr>
          <w:sz w:val="24"/>
        </w:rPr>
        <w:t>h</w:t>
      </w:r>
      <w:r w:rsidR="005A7F3A" w:rsidRPr="00240380">
        <w:rPr>
          <w:sz w:val="24"/>
        </w:rPr>
        <w:t>SOD1</w:t>
      </w:r>
      <w:r w:rsidR="005A7F3A" w:rsidRPr="00240380">
        <w:rPr>
          <w:sz w:val="24"/>
          <w:vertAlign w:val="superscript"/>
        </w:rPr>
        <w:t>WT</w:t>
      </w:r>
      <w:r w:rsidR="005A7F3A" w:rsidRPr="00240380">
        <w:rPr>
          <w:sz w:val="24"/>
        </w:rPr>
        <w:t xml:space="preserve"> mice were used at 400 days of age. </w:t>
      </w:r>
      <w:r w:rsidR="002C5E90" w:rsidRPr="00240380">
        <w:rPr>
          <w:sz w:val="24"/>
        </w:rPr>
        <w:t xml:space="preserve">Western blots </w:t>
      </w:r>
      <w:r w:rsidR="00AE0876" w:rsidRPr="00240380">
        <w:rPr>
          <w:sz w:val="24"/>
        </w:rPr>
        <w:t xml:space="preserve">with the </w:t>
      </w:r>
      <w:r w:rsidR="00AE0876" w:rsidRPr="00240380">
        <w:rPr>
          <w:color w:val="000000" w:themeColor="text1"/>
          <w:sz w:val="24"/>
        </w:rPr>
        <w:t xml:space="preserve">newly developed antibodies against </w:t>
      </w:r>
      <w:r w:rsidR="00EF34E3" w:rsidRPr="00240380">
        <w:rPr>
          <w:color w:val="000000" w:themeColor="text1"/>
          <w:sz w:val="24"/>
        </w:rPr>
        <w:t>(</w:t>
      </w:r>
      <w:r w:rsidR="00EF34E3" w:rsidRPr="00240380">
        <w:rPr>
          <w:b/>
          <w:color w:val="000000" w:themeColor="text1"/>
          <w:sz w:val="24"/>
        </w:rPr>
        <w:t>A</w:t>
      </w:r>
      <w:r w:rsidR="00EF34E3" w:rsidRPr="00240380">
        <w:rPr>
          <w:color w:val="000000" w:themeColor="text1"/>
          <w:sz w:val="24"/>
        </w:rPr>
        <w:t xml:space="preserve">) </w:t>
      </w:r>
      <w:r w:rsidR="00AE0876" w:rsidRPr="00240380">
        <w:rPr>
          <w:sz w:val="24"/>
        </w:rPr>
        <w:t>hSOD1</w:t>
      </w:r>
      <w:r w:rsidR="00AE0876" w:rsidRPr="00240380">
        <w:rPr>
          <w:sz w:val="24"/>
          <w:vertAlign w:val="superscript"/>
        </w:rPr>
        <w:t>WT</w:t>
      </w:r>
      <w:r w:rsidR="00AE0876" w:rsidRPr="00240380">
        <w:rPr>
          <w:sz w:val="24"/>
        </w:rPr>
        <w:t xml:space="preserve"> </w:t>
      </w:r>
      <w:r w:rsidR="008446AC">
        <w:rPr>
          <w:rFonts w:hint="eastAsia"/>
          <w:sz w:val="24"/>
        </w:rPr>
        <w:t xml:space="preserve">(aa 86-94 </w:t>
      </w:r>
      <w:r w:rsidR="008446AC" w:rsidRPr="00240380">
        <w:rPr>
          <w:sz w:val="24"/>
        </w:rPr>
        <w:t>hSOD1</w:t>
      </w:r>
      <w:r w:rsidR="008446AC" w:rsidRPr="00240380">
        <w:rPr>
          <w:sz w:val="24"/>
          <w:vertAlign w:val="superscript"/>
        </w:rPr>
        <w:t>WT</w:t>
      </w:r>
      <w:r w:rsidR="008446AC">
        <w:rPr>
          <w:rFonts w:hint="eastAsia"/>
          <w:sz w:val="24"/>
        </w:rPr>
        <w:t xml:space="preserve">) </w:t>
      </w:r>
      <w:r w:rsidR="00AE0876" w:rsidRPr="00240380">
        <w:rPr>
          <w:sz w:val="24"/>
        </w:rPr>
        <w:t xml:space="preserve">or </w:t>
      </w:r>
      <w:r w:rsidR="00EF34E3" w:rsidRPr="00240380">
        <w:rPr>
          <w:sz w:val="24"/>
        </w:rPr>
        <w:t>(</w:t>
      </w:r>
      <w:r w:rsidR="00EF34E3" w:rsidRPr="00240380">
        <w:rPr>
          <w:b/>
          <w:sz w:val="24"/>
        </w:rPr>
        <w:t>B</w:t>
      </w:r>
      <w:r w:rsidR="00EF34E3" w:rsidRPr="00240380">
        <w:rPr>
          <w:sz w:val="24"/>
        </w:rPr>
        <w:t xml:space="preserve">) </w:t>
      </w:r>
      <w:r w:rsidR="00AE0876" w:rsidRPr="00240380">
        <w:rPr>
          <w:sz w:val="24"/>
        </w:rPr>
        <w:t>hSOD1</w:t>
      </w:r>
      <w:r w:rsidR="00AE0876" w:rsidRPr="00240380">
        <w:rPr>
          <w:sz w:val="24"/>
          <w:vertAlign w:val="superscript"/>
        </w:rPr>
        <w:t>D90A</w:t>
      </w:r>
      <w:r w:rsidR="00AE0876" w:rsidRPr="00240380">
        <w:rPr>
          <w:color w:val="000000" w:themeColor="text1"/>
          <w:sz w:val="24"/>
        </w:rPr>
        <w:t xml:space="preserve"> </w:t>
      </w:r>
      <w:r w:rsidR="008446AC">
        <w:rPr>
          <w:rFonts w:hint="eastAsia"/>
          <w:color w:val="000000" w:themeColor="text1"/>
          <w:sz w:val="24"/>
        </w:rPr>
        <w:t>(</w:t>
      </w:r>
      <w:r w:rsidR="008446AC">
        <w:rPr>
          <w:rFonts w:hint="eastAsia"/>
          <w:sz w:val="24"/>
        </w:rPr>
        <w:t xml:space="preserve">aa 86-94 </w:t>
      </w:r>
      <w:r w:rsidR="008446AC" w:rsidRPr="00240380">
        <w:rPr>
          <w:sz w:val="24"/>
        </w:rPr>
        <w:t>hSOD1</w:t>
      </w:r>
      <w:r w:rsidR="008446AC">
        <w:rPr>
          <w:rFonts w:hint="eastAsia"/>
          <w:sz w:val="24"/>
          <w:vertAlign w:val="superscript"/>
        </w:rPr>
        <w:t>D90A</w:t>
      </w:r>
      <w:r w:rsidR="008446AC">
        <w:rPr>
          <w:rFonts w:hint="eastAsia"/>
          <w:color w:val="000000" w:themeColor="text1"/>
          <w:sz w:val="24"/>
        </w:rPr>
        <w:t xml:space="preserve">) </w:t>
      </w:r>
      <w:r w:rsidR="00AE0876" w:rsidRPr="00240380">
        <w:rPr>
          <w:color w:val="000000" w:themeColor="text1"/>
          <w:sz w:val="24"/>
        </w:rPr>
        <w:t xml:space="preserve">to detect </w:t>
      </w:r>
      <w:r w:rsidR="002C5E90" w:rsidRPr="00240380">
        <w:rPr>
          <w:sz w:val="24"/>
        </w:rPr>
        <w:t>hSOD1</w:t>
      </w:r>
      <w:r w:rsidR="00EF34E3" w:rsidRPr="00240380">
        <w:rPr>
          <w:sz w:val="24"/>
        </w:rPr>
        <w:t xml:space="preserve">s or </w:t>
      </w:r>
      <w:r w:rsidR="002C5E90" w:rsidRPr="00240380">
        <w:rPr>
          <w:sz w:val="24"/>
        </w:rPr>
        <w:t>hSOD1</w:t>
      </w:r>
      <w:r w:rsidR="002C5E90" w:rsidRPr="00240380">
        <w:rPr>
          <w:sz w:val="24"/>
          <w:vertAlign w:val="superscript"/>
        </w:rPr>
        <w:t>D90A</w:t>
      </w:r>
      <w:r w:rsidR="002C5E90" w:rsidRPr="00240380">
        <w:rPr>
          <w:sz w:val="24"/>
        </w:rPr>
        <w:t xml:space="preserve"> proteins</w:t>
      </w:r>
      <w:r w:rsidR="0087719A" w:rsidRPr="00240380">
        <w:rPr>
          <w:sz w:val="24"/>
        </w:rPr>
        <w:t xml:space="preserve"> </w:t>
      </w:r>
      <w:r w:rsidR="002C5E90" w:rsidRPr="00240380">
        <w:rPr>
          <w:sz w:val="24"/>
        </w:rPr>
        <w:t>in detergent-soluble fraction</w:t>
      </w:r>
      <w:r w:rsidR="00122EFF" w:rsidRPr="00240380">
        <w:rPr>
          <w:sz w:val="24"/>
        </w:rPr>
        <w:t>s</w:t>
      </w:r>
      <w:r w:rsidR="002C5E90" w:rsidRPr="00240380">
        <w:rPr>
          <w:sz w:val="24"/>
        </w:rPr>
        <w:t xml:space="preserve"> from the </w:t>
      </w:r>
      <w:r w:rsidR="005A7F3A" w:rsidRPr="00240380">
        <w:rPr>
          <w:sz w:val="24"/>
        </w:rPr>
        <w:t>spinal cords</w:t>
      </w:r>
      <w:r w:rsidR="00EF34E3" w:rsidRPr="00240380">
        <w:rPr>
          <w:sz w:val="24"/>
        </w:rPr>
        <w:t>, respectively</w:t>
      </w:r>
      <w:r w:rsidR="005A7F3A" w:rsidRPr="00240380">
        <w:rPr>
          <w:sz w:val="24"/>
        </w:rPr>
        <w:t xml:space="preserve">. </w:t>
      </w:r>
      <w:r w:rsidR="005A7F3A" w:rsidRPr="00240380">
        <w:rPr>
          <w:rFonts w:ascii="Symbol" w:hAnsi="Symbol"/>
          <w:color w:val="000000" w:themeColor="text1"/>
          <w:sz w:val="24"/>
        </w:rPr>
        <w:t></w:t>
      </w:r>
      <w:r w:rsidR="005A7F3A" w:rsidRPr="00240380">
        <w:rPr>
          <w:color w:val="000000" w:themeColor="text1"/>
          <w:sz w:val="24"/>
        </w:rPr>
        <w:t xml:space="preserve">-Actin was used as a loading control. </w:t>
      </w:r>
      <w:r w:rsidR="00F3756C" w:rsidRPr="00240380">
        <w:rPr>
          <w:color w:val="000000" w:themeColor="text1"/>
          <w:sz w:val="24"/>
        </w:rPr>
        <w:t>R</w:t>
      </w:r>
      <w:r w:rsidR="00EF34E3" w:rsidRPr="00240380">
        <w:rPr>
          <w:color w:val="000000" w:themeColor="text1"/>
          <w:sz w:val="24"/>
        </w:rPr>
        <w:t>elative level</w:t>
      </w:r>
      <w:r w:rsidR="00F3756C" w:rsidRPr="00240380">
        <w:rPr>
          <w:color w:val="000000" w:themeColor="text1"/>
          <w:sz w:val="24"/>
        </w:rPr>
        <w:t>s</w:t>
      </w:r>
      <w:r w:rsidR="00EF34E3" w:rsidRPr="00240380">
        <w:rPr>
          <w:color w:val="000000" w:themeColor="text1"/>
          <w:sz w:val="24"/>
        </w:rPr>
        <w:t xml:space="preserve"> of </w:t>
      </w:r>
      <w:r w:rsidR="005A7F3A" w:rsidRPr="00240380">
        <w:rPr>
          <w:sz w:val="24"/>
        </w:rPr>
        <w:t>(</w:t>
      </w:r>
      <w:r w:rsidR="005A7F3A" w:rsidRPr="00240380">
        <w:rPr>
          <w:b/>
          <w:sz w:val="24"/>
        </w:rPr>
        <w:t>C</w:t>
      </w:r>
      <w:r w:rsidR="005A7F3A" w:rsidRPr="00240380">
        <w:rPr>
          <w:sz w:val="24"/>
        </w:rPr>
        <w:t xml:space="preserve">) </w:t>
      </w:r>
      <w:r w:rsidR="00EF34E3" w:rsidRPr="00240380">
        <w:rPr>
          <w:sz w:val="24"/>
        </w:rPr>
        <w:t>anti-</w:t>
      </w:r>
      <w:r w:rsidR="005A7F3A" w:rsidRPr="00240380">
        <w:rPr>
          <w:sz w:val="24"/>
        </w:rPr>
        <w:t>hSOD1</w:t>
      </w:r>
      <w:r w:rsidR="005A7F3A" w:rsidRPr="00240380">
        <w:rPr>
          <w:sz w:val="24"/>
          <w:vertAlign w:val="superscript"/>
        </w:rPr>
        <w:t>WT</w:t>
      </w:r>
      <w:r w:rsidR="005A7F3A" w:rsidRPr="00240380">
        <w:rPr>
          <w:sz w:val="24"/>
        </w:rPr>
        <w:t xml:space="preserve"> </w:t>
      </w:r>
      <w:r w:rsidR="00EF34E3" w:rsidRPr="00240380">
        <w:rPr>
          <w:sz w:val="24"/>
        </w:rPr>
        <w:t xml:space="preserve">antibody-reactive hSOD1s </w:t>
      </w:r>
      <w:r w:rsidR="005A7F3A" w:rsidRPr="00240380">
        <w:rPr>
          <w:sz w:val="24"/>
        </w:rPr>
        <w:t>or (</w:t>
      </w:r>
      <w:r w:rsidR="005A7F3A" w:rsidRPr="00240380">
        <w:rPr>
          <w:b/>
          <w:sz w:val="24"/>
        </w:rPr>
        <w:t>D</w:t>
      </w:r>
      <w:r w:rsidR="005A7F3A" w:rsidRPr="00240380">
        <w:rPr>
          <w:sz w:val="24"/>
        </w:rPr>
        <w:t>) hSOD1</w:t>
      </w:r>
      <w:r w:rsidR="005A7F3A" w:rsidRPr="00240380">
        <w:rPr>
          <w:sz w:val="24"/>
          <w:vertAlign w:val="superscript"/>
        </w:rPr>
        <w:t>D90A</w:t>
      </w:r>
      <w:r w:rsidR="005A7F3A" w:rsidRPr="00240380">
        <w:rPr>
          <w:color w:val="000000" w:themeColor="text1"/>
          <w:sz w:val="24"/>
        </w:rPr>
        <w:t xml:space="preserve"> </w:t>
      </w:r>
      <w:r w:rsidR="00EF34E3" w:rsidRPr="00240380">
        <w:rPr>
          <w:color w:val="000000" w:themeColor="text1"/>
          <w:sz w:val="24"/>
        </w:rPr>
        <w:t>protein.</w:t>
      </w:r>
    </w:p>
    <w:sectPr w:rsidR="007B08AD" w:rsidRPr="00240380" w:rsidSect="007A295C">
      <w:headerReference w:type="even" r:id="rId9"/>
      <w:footerReference w:type="default" r:id="rId10"/>
      <w:footerReference w:type="first" r:id="rId11"/>
      <w:pgSz w:w="11906" w:h="16838" w:code="9"/>
      <w:pgMar w:top="1418" w:right="1418" w:bottom="1418" w:left="1418" w:header="851" w:footer="992" w:gutter="0"/>
      <w:cols w:space="425"/>
      <w:titlePg/>
      <w:docGrid w:type="lines" w:linePitch="43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D65447" w14:textId="77777777" w:rsidR="005F01E7" w:rsidRDefault="005F01E7">
      <w:r>
        <w:separator/>
      </w:r>
    </w:p>
  </w:endnote>
  <w:endnote w:type="continuationSeparator" w:id="0">
    <w:p w14:paraId="4E6CBD36" w14:textId="77777777" w:rsidR="005F01E7" w:rsidRDefault="005F01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74535965"/>
      <w:docPartObj>
        <w:docPartGallery w:val="Page Numbers (Bottom of Page)"/>
        <w:docPartUnique/>
      </w:docPartObj>
    </w:sdtPr>
    <w:sdtContent>
      <w:p w14:paraId="77D077A5" w14:textId="77777777" w:rsidR="00DD0702" w:rsidRPr="008825AB" w:rsidRDefault="00DD0702">
        <w:pPr>
          <w:pStyle w:val="a6"/>
          <w:jc w:val="center"/>
        </w:pPr>
        <w:r w:rsidRPr="008825AB">
          <w:fldChar w:fldCharType="begin"/>
        </w:r>
        <w:r w:rsidRPr="008825AB">
          <w:instrText>PAGE   \* MERGEFORMAT</w:instrText>
        </w:r>
        <w:r w:rsidRPr="008825AB">
          <w:fldChar w:fldCharType="separate"/>
        </w:r>
        <w:r w:rsidRPr="00E7506F">
          <w:rPr>
            <w:noProof/>
            <w:lang w:val="ja-JP"/>
          </w:rPr>
          <w:t>13</w:t>
        </w:r>
        <w:r w:rsidRPr="008825AB">
          <w:fldChar w:fldCharType="end"/>
        </w:r>
      </w:p>
    </w:sdtContent>
  </w:sdt>
  <w:p w14:paraId="138ADF6B" w14:textId="77777777" w:rsidR="00DD0702" w:rsidRPr="008825AB" w:rsidRDefault="00DD0702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470941064"/>
      <w:docPartObj>
        <w:docPartGallery w:val="Page Numbers (Bottom of Page)"/>
        <w:docPartUnique/>
      </w:docPartObj>
    </w:sdtPr>
    <w:sdtContent>
      <w:p w14:paraId="2DA0AC2D" w14:textId="77777777" w:rsidR="00DD0702" w:rsidRDefault="00DD0702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E7506F">
          <w:rPr>
            <w:noProof/>
            <w:lang w:val="ja-JP"/>
          </w:rPr>
          <w:t>1</w:t>
        </w:r>
        <w:r>
          <w:fldChar w:fldCharType="end"/>
        </w:r>
      </w:p>
    </w:sdtContent>
  </w:sdt>
  <w:p w14:paraId="07FA00A2" w14:textId="77777777" w:rsidR="00DD0702" w:rsidRDefault="00DD0702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D17CB8" w14:textId="77777777" w:rsidR="005F01E7" w:rsidRDefault="005F01E7">
      <w:r>
        <w:separator/>
      </w:r>
    </w:p>
  </w:footnote>
  <w:footnote w:type="continuationSeparator" w:id="0">
    <w:p w14:paraId="40F3C7A5" w14:textId="77777777" w:rsidR="005F01E7" w:rsidRDefault="005F01E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5C09B5" w14:textId="77777777" w:rsidR="00631B76" w:rsidRDefault="00631B76">
    <w:pPr>
      <w:pStyle w:val="a4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64975B9D" wp14:editId="1DA28694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3460" cy="314325"/>
              <wp:effectExtent l="0" t="0" r="0" b="9525"/>
              <wp:wrapNone/>
              <wp:docPr id="754649045" name="Textruta 2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3460" cy="31432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22F382F" w14:textId="77777777" w:rsidR="00631B76" w:rsidRPr="00631B76" w:rsidRDefault="00631B76" w:rsidP="00631B76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631B76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4975B9D" id="_x0000_t202" coordsize="21600,21600" o:spt="202" path="m,l,21600r21600,l21600,xe">
              <v:stroke joinstyle="miter"/>
              <v:path gradientshapeok="t" o:connecttype="rect"/>
            </v:shapetype>
            <v:shape id="Textruta 2" o:spid="_x0000_s1026" type="#_x0000_t202" alt="Begränsad delning" style="position:absolute;margin-left:28.6pt;margin-top:0;width:79.8pt;height:24.7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" filled="f" stroked="f">
              <v:textbox style="mso-fit-shape-to-text:t" inset="0,15pt,20pt,0">
                <w:txbxContent>
                  <w:p w14:paraId="322F382F" w14:textId="77777777" w:rsidR="00631B76" w:rsidRPr="00631B76" w:rsidRDefault="00631B76" w:rsidP="00631B76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631B76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1514DF"/>
    <w:multiLevelType w:val="hybridMultilevel"/>
    <w:tmpl w:val="94BC607A"/>
    <w:lvl w:ilvl="0" w:tplc="D78CB52A">
      <w:start w:val="14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64F5C8B"/>
    <w:multiLevelType w:val="hybridMultilevel"/>
    <w:tmpl w:val="EE6AE52E"/>
    <w:lvl w:ilvl="0" w:tplc="FF18C0B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32E70018"/>
    <w:multiLevelType w:val="hybridMultilevel"/>
    <w:tmpl w:val="6EFE7DC4"/>
    <w:lvl w:ilvl="0" w:tplc="CAC0BEDC">
      <w:start w:val="60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439564FA"/>
    <w:multiLevelType w:val="hybridMultilevel"/>
    <w:tmpl w:val="CEAC27E2"/>
    <w:lvl w:ilvl="0" w:tplc="E5465C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4EC93D58"/>
    <w:multiLevelType w:val="hybridMultilevel"/>
    <w:tmpl w:val="C6067ADA"/>
    <w:lvl w:ilvl="0" w:tplc="4C50EA78">
      <w:start w:val="14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4F0408E0"/>
    <w:multiLevelType w:val="hybridMultilevel"/>
    <w:tmpl w:val="C0923FD4"/>
    <w:lvl w:ilvl="0" w:tplc="206070D2">
      <w:start w:val="14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51BB2B1C"/>
    <w:multiLevelType w:val="hybridMultilevel"/>
    <w:tmpl w:val="11404B26"/>
    <w:lvl w:ilvl="0" w:tplc="BD48EB6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5EAF3AB2"/>
    <w:multiLevelType w:val="hybridMultilevel"/>
    <w:tmpl w:val="6D5026F6"/>
    <w:lvl w:ilvl="0" w:tplc="AFFCDC2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68972458"/>
    <w:multiLevelType w:val="hybridMultilevel"/>
    <w:tmpl w:val="85D26272"/>
    <w:lvl w:ilvl="0" w:tplc="25FC7F34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72876E00"/>
    <w:multiLevelType w:val="hybridMultilevel"/>
    <w:tmpl w:val="1CF43766"/>
    <w:lvl w:ilvl="0" w:tplc="452E6A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735314B2"/>
    <w:multiLevelType w:val="hybridMultilevel"/>
    <w:tmpl w:val="C706E632"/>
    <w:lvl w:ilvl="0" w:tplc="981C0126">
      <w:start w:val="1"/>
      <w:numFmt w:val="upperLetter"/>
      <w:lvlText w:val="(%1)"/>
      <w:lvlJc w:val="left"/>
      <w:pPr>
        <w:ind w:left="360" w:hanging="360"/>
      </w:pPr>
      <w:rPr>
        <w:rFonts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73B526C6"/>
    <w:multiLevelType w:val="hybridMultilevel"/>
    <w:tmpl w:val="9FD42F52"/>
    <w:lvl w:ilvl="0" w:tplc="C3F4F15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76306C68"/>
    <w:multiLevelType w:val="hybridMultilevel"/>
    <w:tmpl w:val="EAD6947E"/>
    <w:lvl w:ilvl="0" w:tplc="36CA5AE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779144DF"/>
    <w:multiLevelType w:val="hybridMultilevel"/>
    <w:tmpl w:val="020CC730"/>
    <w:lvl w:ilvl="0" w:tplc="84D8B96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79F73BB3"/>
    <w:multiLevelType w:val="hybridMultilevel"/>
    <w:tmpl w:val="EB721A0A"/>
    <w:lvl w:ilvl="0" w:tplc="ECF4CC8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7A821276"/>
    <w:multiLevelType w:val="hybridMultilevel"/>
    <w:tmpl w:val="C9705204"/>
    <w:lvl w:ilvl="0" w:tplc="5BE262E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7D700654"/>
    <w:multiLevelType w:val="hybridMultilevel"/>
    <w:tmpl w:val="86029F3A"/>
    <w:lvl w:ilvl="0" w:tplc="0CC2C96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540170922">
    <w:abstractNumId w:val="3"/>
  </w:num>
  <w:num w:numId="2" w16cid:durableId="1107042869">
    <w:abstractNumId w:val="10"/>
  </w:num>
  <w:num w:numId="3" w16cid:durableId="1686400500">
    <w:abstractNumId w:val="14"/>
  </w:num>
  <w:num w:numId="4" w16cid:durableId="1825048436">
    <w:abstractNumId w:val="13"/>
  </w:num>
  <w:num w:numId="5" w16cid:durableId="737628516">
    <w:abstractNumId w:val="12"/>
  </w:num>
  <w:num w:numId="6" w16cid:durableId="1224414216">
    <w:abstractNumId w:val="1"/>
  </w:num>
  <w:num w:numId="7" w16cid:durableId="572351637">
    <w:abstractNumId w:val="6"/>
  </w:num>
  <w:num w:numId="8" w16cid:durableId="1380205948">
    <w:abstractNumId w:val="15"/>
  </w:num>
  <w:num w:numId="9" w16cid:durableId="188030978">
    <w:abstractNumId w:val="2"/>
  </w:num>
  <w:num w:numId="10" w16cid:durableId="1561358887">
    <w:abstractNumId w:val="16"/>
  </w:num>
  <w:num w:numId="11" w16cid:durableId="410200377">
    <w:abstractNumId w:val="7"/>
  </w:num>
  <w:num w:numId="12" w16cid:durableId="1549804576">
    <w:abstractNumId w:val="9"/>
  </w:num>
  <w:num w:numId="13" w16cid:durableId="1120144421">
    <w:abstractNumId w:val="8"/>
  </w:num>
  <w:num w:numId="14" w16cid:durableId="1952937688">
    <w:abstractNumId w:val="11"/>
  </w:num>
  <w:num w:numId="15" w16cid:durableId="1964535112">
    <w:abstractNumId w:val="0"/>
  </w:num>
  <w:num w:numId="16" w16cid:durableId="1598514729">
    <w:abstractNumId w:val="4"/>
  </w:num>
  <w:num w:numId="17" w16cid:durableId="210561277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hyphenationZone w:val="425"/>
  <w:drawingGridHorizontalSpacing w:val="105"/>
  <w:drawingGridVerticalSpacing w:val="219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uman Mol Genetic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56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ezavs9rr259teza9sx2esna955wts29r2d&quot;&gt;My EndNote Library&lt;record-ids&gt;&lt;item&gt;105&lt;/item&gt;&lt;/record-ids&gt;&lt;/item&gt;&lt;/Libraries&gt;"/>
    <w:docVar w:name="EN.UseJSCitationFormat" w:val="False"/>
  </w:docVars>
  <w:rsids>
    <w:rsidRoot w:val="0095663E"/>
    <w:rsid w:val="00001C3B"/>
    <w:rsid w:val="000040D2"/>
    <w:rsid w:val="00005184"/>
    <w:rsid w:val="000066AD"/>
    <w:rsid w:val="00006CD5"/>
    <w:rsid w:val="00006EAD"/>
    <w:rsid w:val="0000714E"/>
    <w:rsid w:val="00007533"/>
    <w:rsid w:val="00010FF5"/>
    <w:rsid w:val="000112C3"/>
    <w:rsid w:val="00011EAB"/>
    <w:rsid w:val="0001243F"/>
    <w:rsid w:val="00013286"/>
    <w:rsid w:val="0001424D"/>
    <w:rsid w:val="0001475F"/>
    <w:rsid w:val="000163A7"/>
    <w:rsid w:val="000203DA"/>
    <w:rsid w:val="000209B9"/>
    <w:rsid w:val="00021C63"/>
    <w:rsid w:val="00022A9F"/>
    <w:rsid w:val="00022E3B"/>
    <w:rsid w:val="0002322D"/>
    <w:rsid w:val="00024EB7"/>
    <w:rsid w:val="00024EDC"/>
    <w:rsid w:val="000254F0"/>
    <w:rsid w:val="00025E41"/>
    <w:rsid w:val="00026D89"/>
    <w:rsid w:val="000308B6"/>
    <w:rsid w:val="00031A1A"/>
    <w:rsid w:val="00031CC8"/>
    <w:rsid w:val="000323F9"/>
    <w:rsid w:val="000333BB"/>
    <w:rsid w:val="00033C6B"/>
    <w:rsid w:val="00033EFA"/>
    <w:rsid w:val="000342B0"/>
    <w:rsid w:val="000367FB"/>
    <w:rsid w:val="0003682D"/>
    <w:rsid w:val="000404FE"/>
    <w:rsid w:val="000409D9"/>
    <w:rsid w:val="0004123C"/>
    <w:rsid w:val="000415A1"/>
    <w:rsid w:val="00041B5C"/>
    <w:rsid w:val="00041E97"/>
    <w:rsid w:val="00042AE3"/>
    <w:rsid w:val="0004408A"/>
    <w:rsid w:val="00044793"/>
    <w:rsid w:val="00045453"/>
    <w:rsid w:val="000478CB"/>
    <w:rsid w:val="00047DA6"/>
    <w:rsid w:val="00050F7B"/>
    <w:rsid w:val="00050FDE"/>
    <w:rsid w:val="00051619"/>
    <w:rsid w:val="00052183"/>
    <w:rsid w:val="00052BD7"/>
    <w:rsid w:val="00052CC6"/>
    <w:rsid w:val="0005327C"/>
    <w:rsid w:val="00053AF9"/>
    <w:rsid w:val="000545C9"/>
    <w:rsid w:val="00054FCB"/>
    <w:rsid w:val="00056980"/>
    <w:rsid w:val="000569B9"/>
    <w:rsid w:val="0005730F"/>
    <w:rsid w:val="00057607"/>
    <w:rsid w:val="0006013C"/>
    <w:rsid w:val="000602E9"/>
    <w:rsid w:val="00062B04"/>
    <w:rsid w:val="00064C07"/>
    <w:rsid w:val="00065E7E"/>
    <w:rsid w:val="000662A2"/>
    <w:rsid w:val="000667BC"/>
    <w:rsid w:val="00066D71"/>
    <w:rsid w:val="00066FCF"/>
    <w:rsid w:val="00067600"/>
    <w:rsid w:val="000677CE"/>
    <w:rsid w:val="00070BDC"/>
    <w:rsid w:val="00071825"/>
    <w:rsid w:val="0007282B"/>
    <w:rsid w:val="00073382"/>
    <w:rsid w:val="0007349C"/>
    <w:rsid w:val="00073FAE"/>
    <w:rsid w:val="00075512"/>
    <w:rsid w:val="00075C99"/>
    <w:rsid w:val="000767AE"/>
    <w:rsid w:val="000770B5"/>
    <w:rsid w:val="00081D4D"/>
    <w:rsid w:val="0008215A"/>
    <w:rsid w:val="000829B4"/>
    <w:rsid w:val="000830B6"/>
    <w:rsid w:val="0008384F"/>
    <w:rsid w:val="00083CEC"/>
    <w:rsid w:val="00085B44"/>
    <w:rsid w:val="00086398"/>
    <w:rsid w:val="00086527"/>
    <w:rsid w:val="0008658F"/>
    <w:rsid w:val="00086E1C"/>
    <w:rsid w:val="0009099E"/>
    <w:rsid w:val="00092639"/>
    <w:rsid w:val="0009287A"/>
    <w:rsid w:val="00093242"/>
    <w:rsid w:val="000936DB"/>
    <w:rsid w:val="00094D56"/>
    <w:rsid w:val="000958B8"/>
    <w:rsid w:val="00095A3B"/>
    <w:rsid w:val="00095A6A"/>
    <w:rsid w:val="00096053"/>
    <w:rsid w:val="00096C88"/>
    <w:rsid w:val="00097283"/>
    <w:rsid w:val="00097469"/>
    <w:rsid w:val="00097622"/>
    <w:rsid w:val="00097690"/>
    <w:rsid w:val="00097BF5"/>
    <w:rsid w:val="000A0097"/>
    <w:rsid w:val="000A08A6"/>
    <w:rsid w:val="000A0F6F"/>
    <w:rsid w:val="000A1A69"/>
    <w:rsid w:val="000A2F33"/>
    <w:rsid w:val="000A4F4C"/>
    <w:rsid w:val="000A5B5C"/>
    <w:rsid w:val="000A6358"/>
    <w:rsid w:val="000A63FF"/>
    <w:rsid w:val="000A6D2C"/>
    <w:rsid w:val="000A7356"/>
    <w:rsid w:val="000A7BE8"/>
    <w:rsid w:val="000B269B"/>
    <w:rsid w:val="000B4A9D"/>
    <w:rsid w:val="000B7C2E"/>
    <w:rsid w:val="000B7E49"/>
    <w:rsid w:val="000C056B"/>
    <w:rsid w:val="000C0980"/>
    <w:rsid w:val="000C2555"/>
    <w:rsid w:val="000C2960"/>
    <w:rsid w:val="000C2986"/>
    <w:rsid w:val="000C3127"/>
    <w:rsid w:val="000C667D"/>
    <w:rsid w:val="000C67F3"/>
    <w:rsid w:val="000D0552"/>
    <w:rsid w:val="000D1D4F"/>
    <w:rsid w:val="000D22A6"/>
    <w:rsid w:val="000D251D"/>
    <w:rsid w:val="000D2A7E"/>
    <w:rsid w:val="000D407F"/>
    <w:rsid w:val="000D491B"/>
    <w:rsid w:val="000D55E6"/>
    <w:rsid w:val="000D6647"/>
    <w:rsid w:val="000E058A"/>
    <w:rsid w:val="000E0781"/>
    <w:rsid w:val="000E1AF6"/>
    <w:rsid w:val="000E22E7"/>
    <w:rsid w:val="000E3122"/>
    <w:rsid w:val="000E398D"/>
    <w:rsid w:val="000E3B36"/>
    <w:rsid w:val="000E411C"/>
    <w:rsid w:val="000E5575"/>
    <w:rsid w:val="000E6B48"/>
    <w:rsid w:val="000F05D9"/>
    <w:rsid w:val="000F0936"/>
    <w:rsid w:val="000F105A"/>
    <w:rsid w:val="000F1395"/>
    <w:rsid w:val="000F16E8"/>
    <w:rsid w:val="000F29A5"/>
    <w:rsid w:val="000F2FFB"/>
    <w:rsid w:val="000F3776"/>
    <w:rsid w:val="000F3FE9"/>
    <w:rsid w:val="000F47C2"/>
    <w:rsid w:val="000F4803"/>
    <w:rsid w:val="000F49E2"/>
    <w:rsid w:val="000F6D7D"/>
    <w:rsid w:val="001004C4"/>
    <w:rsid w:val="00101BE1"/>
    <w:rsid w:val="0010270B"/>
    <w:rsid w:val="00103666"/>
    <w:rsid w:val="00110644"/>
    <w:rsid w:val="001112FD"/>
    <w:rsid w:val="00112203"/>
    <w:rsid w:val="00112A0C"/>
    <w:rsid w:val="0011312D"/>
    <w:rsid w:val="0011360C"/>
    <w:rsid w:val="00113A17"/>
    <w:rsid w:val="00114738"/>
    <w:rsid w:val="0011576E"/>
    <w:rsid w:val="00116177"/>
    <w:rsid w:val="00116B48"/>
    <w:rsid w:val="001204C2"/>
    <w:rsid w:val="00120897"/>
    <w:rsid w:val="00122690"/>
    <w:rsid w:val="0012274B"/>
    <w:rsid w:val="00122777"/>
    <w:rsid w:val="00122B07"/>
    <w:rsid w:val="00122EFF"/>
    <w:rsid w:val="0012356B"/>
    <w:rsid w:val="00124C89"/>
    <w:rsid w:val="00125DE9"/>
    <w:rsid w:val="001270C6"/>
    <w:rsid w:val="00130F1A"/>
    <w:rsid w:val="00130F8C"/>
    <w:rsid w:val="00132421"/>
    <w:rsid w:val="001325FD"/>
    <w:rsid w:val="00132A7F"/>
    <w:rsid w:val="00132F71"/>
    <w:rsid w:val="001347A2"/>
    <w:rsid w:val="00134C42"/>
    <w:rsid w:val="001351BD"/>
    <w:rsid w:val="00136871"/>
    <w:rsid w:val="001404D8"/>
    <w:rsid w:val="0014128B"/>
    <w:rsid w:val="0014136D"/>
    <w:rsid w:val="001425FE"/>
    <w:rsid w:val="00142F08"/>
    <w:rsid w:val="001448D0"/>
    <w:rsid w:val="00144C10"/>
    <w:rsid w:val="0014720E"/>
    <w:rsid w:val="00147B42"/>
    <w:rsid w:val="00150054"/>
    <w:rsid w:val="0015073D"/>
    <w:rsid w:val="00150B9C"/>
    <w:rsid w:val="00151B2B"/>
    <w:rsid w:val="00151DF1"/>
    <w:rsid w:val="00152488"/>
    <w:rsid w:val="001545A3"/>
    <w:rsid w:val="001547DB"/>
    <w:rsid w:val="001549AC"/>
    <w:rsid w:val="00154DCB"/>
    <w:rsid w:val="0015660F"/>
    <w:rsid w:val="001575CC"/>
    <w:rsid w:val="001606E9"/>
    <w:rsid w:val="00160D36"/>
    <w:rsid w:val="00162676"/>
    <w:rsid w:val="001639ED"/>
    <w:rsid w:val="00163EEF"/>
    <w:rsid w:val="00166E45"/>
    <w:rsid w:val="00167AF8"/>
    <w:rsid w:val="00167CBC"/>
    <w:rsid w:val="00171198"/>
    <w:rsid w:val="00172245"/>
    <w:rsid w:val="00172D52"/>
    <w:rsid w:val="001731AB"/>
    <w:rsid w:val="0017529F"/>
    <w:rsid w:val="00177AF6"/>
    <w:rsid w:val="00181B09"/>
    <w:rsid w:val="00182217"/>
    <w:rsid w:val="0018330F"/>
    <w:rsid w:val="00183535"/>
    <w:rsid w:val="00183D72"/>
    <w:rsid w:val="00183FED"/>
    <w:rsid w:val="00184451"/>
    <w:rsid w:val="00184C36"/>
    <w:rsid w:val="00187CF7"/>
    <w:rsid w:val="00190AE7"/>
    <w:rsid w:val="0019175F"/>
    <w:rsid w:val="00191AFB"/>
    <w:rsid w:val="0019209A"/>
    <w:rsid w:val="00194174"/>
    <w:rsid w:val="00195A65"/>
    <w:rsid w:val="00196020"/>
    <w:rsid w:val="00196BA3"/>
    <w:rsid w:val="00196FA4"/>
    <w:rsid w:val="001A0173"/>
    <w:rsid w:val="001A12B3"/>
    <w:rsid w:val="001A1C13"/>
    <w:rsid w:val="001A1C42"/>
    <w:rsid w:val="001A2556"/>
    <w:rsid w:val="001A2915"/>
    <w:rsid w:val="001A33DF"/>
    <w:rsid w:val="001A3DE9"/>
    <w:rsid w:val="001A4096"/>
    <w:rsid w:val="001A552A"/>
    <w:rsid w:val="001A5D4B"/>
    <w:rsid w:val="001A602A"/>
    <w:rsid w:val="001A6670"/>
    <w:rsid w:val="001A6B1C"/>
    <w:rsid w:val="001B0290"/>
    <w:rsid w:val="001B0534"/>
    <w:rsid w:val="001B2EF4"/>
    <w:rsid w:val="001B3F20"/>
    <w:rsid w:val="001B417E"/>
    <w:rsid w:val="001B51C3"/>
    <w:rsid w:val="001B52E2"/>
    <w:rsid w:val="001B5DE9"/>
    <w:rsid w:val="001B6599"/>
    <w:rsid w:val="001B685F"/>
    <w:rsid w:val="001C116E"/>
    <w:rsid w:val="001C1CFD"/>
    <w:rsid w:val="001C2181"/>
    <w:rsid w:val="001C2E04"/>
    <w:rsid w:val="001C2FC1"/>
    <w:rsid w:val="001C4AAA"/>
    <w:rsid w:val="001C55B7"/>
    <w:rsid w:val="001C72CE"/>
    <w:rsid w:val="001C7E5A"/>
    <w:rsid w:val="001D0C33"/>
    <w:rsid w:val="001D364C"/>
    <w:rsid w:val="001D424C"/>
    <w:rsid w:val="001D65D3"/>
    <w:rsid w:val="001E0F73"/>
    <w:rsid w:val="001E1C1A"/>
    <w:rsid w:val="001E1FFB"/>
    <w:rsid w:val="001E2178"/>
    <w:rsid w:val="001E3457"/>
    <w:rsid w:val="001E42F1"/>
    <w:rsid w:val="001E434A"/>
    <w:rsid w:val="001E5462"/>
    <w:rsid w:val="001E550E"/>
    <w:rsid w:val="001E5744"/>
    <w:rsid w:val="001E6770"/>
    <w:rsid w:val="001F03C4"/>
    <w:rsid w:val="001F0606"/>
    <w:rsid w:val="001F26F2"/>
    <w:rsid w:val="001F4966"/>
    <w:rsid w:val="001F4B7F"/>
    <w:rsid w:val="001F4E7F"/>
    <w:rsid w:val="001F52DA"/>
    <w:rsid w:val="001F686F"/>
    <w:rsid w:val="001F6CDD"/>
    <w:rsid w:val="00200EFA"/>
    <w:rsid w:val="002018A5"/>
    <w:rsid w:val="00201E51"/>
    <w:rsid w:val="0020203B"/>
    <w:rsid w:val="00202EE1"/>
    <w:rsid w:val="002042D1"/>
    <w:rsid w:val="0020460F"/>
    <w:rsid w:val="002051E8"/>
    <w:rsid w:val="002055D0"/>
    <w:rsid w:val="00205841"/>
    <w:rsid w:val="00206168"/>
    <w:rsid w:val="00206444"/>
    <w:rsid w:val="0020682C"/>
    <w:rsid w:val="002069FD"/>
    <w:rsid w:val="00206FD1"/>
    <w:rsid w:val="00207437"/>
    <w:rsid w:val="00207474"/>
    <w:rsid w:val="00207A14"/>
    <w:rsid w:val="00207A7F"/>
    <w:rsid w:val="0021031C"/>
    <w:rsid w:val="0021062B"/>
    <w:rsid w:val="0021219E"/>
    <w:rsid w:val="002126E3"/>
    <w:rsid w:val="002137D8"/>
    <w:rsid w:val="0021393C"/>
    <w:rsid w:val="002151B9"/>
    <w:rsid w:val="00215B59"/>
    <w:rsid w:val="00216DA7"/>
    <w:rsid w:val="00217B0E"/>
    <w:rsid w:val="0022069C"/>
    <w:rsid w:val="00221874"/>
    <w:rsid w:val="002220C9"/>
    <w:rsid w:val="00222714"/>
    <w:rsid w:val="00223187"/>
    <w:rsid w:val="00223C04"/>
    <w:rsid w:val="0022407C"/>
    <w:rsid w:val="002244FA"/>
    <w:rsid w:val="00225741"/>
    <w:rsid w:val="00225C5E"/>
    <w:rsid w:val="00226794"/>
    <w:rsid w:val="00226F64"/>
    <w:rsid w:val="00227C61"/>
    <w:rsid w:val="00230680"/>
    <w:rsid w:val="00230768"/>
    <w:rsid w:val="00231652"/>
    <w:rsid w:val="00233A46"/>
    <w:rsid w:val="00235094"/>
    <w:rsid w:val="00236052"/>
    <w:rsid w:val="002360BC"/>
    <w:rsid w:val="002400D6"/>
    <w:rsid w:val="00240380"/>
    <w:rsid w:val="002415D9"/>
    <w:rsid w:val="002416AB"/>
    <w:rsid w:val="00243F02"/>
    <w:rsid w:val="00243F3D"/>
    <w:rsid w:val="00244A3F"/>
    <w:rsid w:val="00244EA4"/>
    <w:rsid w:val="00245201"/>
    <w:rsid w:val="002456FC"/>
    <w:rsid w:val="00245714"/>
    <w:rsid w:val="00246545"/>
    <w:rsid w:val="00251349"/>
    <w:rsid w:val="002515DB"/>
    <w:rsid w:val="0025305D"/>
    <w:rsid w:val="00254362"/>
    <w:rsid w:val="00254576"/>
    <w:rsid w:val="00254D3E"/>
    <w:rsid w:val="002567AA"/>
    <w:rsid w:val="00256FCD"/>
    <w:rsid w:val="002573C8"/>
    <w:rsid w:val="00260420"/>
    <w:rsid w:val="00260BBB"/>
    <w:rsid w:val="0026142C"/>
    <w:rsid w:val="00262602"/>
    <w:rsid w:val="00262F7F"/>
    <w:rsid w:val="00263EB4"/>
    <w:rsid w:val="00264E3B"/>
    <w:rsid w:val="0026556A"/>
    <w:rsid w:val="00266561"/>
    <w:rsid w:val="00266FFF"/>
    <w:rsid w:val="00270DCA"/>
    <w:rsid w:val="00271085"/>
    <w:rsid w:val="002710EA"/>
    <w:rsid w:val="00271255"/>
    <w:rsid w:val="0027199F"/>
    <w:rsid w:val="002721BD"/>
    <w:rsid w:val="00272CDA"/>
    <w:rsid w:val="00273330"/>
    <w:rsid w:val="00275FBA"/>
    <w:rsid w:val="002768C6"/>
    <w:rsid w:val="00276C61"/>
    <w:rsid w:val="00276EC1"/>
    <w:rsid w:val="00280493"/>
    <w:rsid w:val="002804C1"/>
    <w:rsid w:val="00280A35"/>
    <w:rsid w:val="00281AA7"/>
    <w:rsid w:val="00282D5B"/>
    <w:rsid w:val="00283959"/>
    <w:rsid w:val="00285757"/>
    <w:rsid w:val="0028662B"/>
    <w:rsid w:val="00286E90"/>
    <w:rsid w:val="00287760"/>
    <w:rsid w:val="00287899"/>
    <w:rsid w:val="00287AA1"/>
    <w:rsid w:val="00291163"/>
    <w:rsid w:val="00291CD8"/>
    <w:rsid w:val="00291D86"/>
    <w:rsid w:val="00292D51"/>
    <w:rsid w:val="00293952"/>
    <w:rsid w:val="00294321"/>
    <w:rsid w:val="0029512E"/>
    <w:rsid w:val="00295132"/>
    <w:rsid w:val="0029797E"/>
    <w:rsid w:val="00297A97"/>
    <w:rsid w:val="00297AE3"/>
    <w:rsid w:val="00297D9C"/>
    <w:rsid w:val="002A0301"/>
    <w:rsid w:val="002A0440"/>
    <w:rsid w:val="002A0950"/>
    <w:rsid w:val="002A112F"/>
    <w:rsid w:val="002A14E5"/>
    <w:rsid w:val="002A1545"/>
    <w:rsid w:val="002A16BE"/>
    <w:rsid w:val="002A1AF2"/>
    <w:rsid w:val="002A2462"/>
    <w:rsid w:val="002A4C87"/>
    <w:rsid w:val="002A58DB"/>
    <w:rsid w:val="002A5C6D"/>
    <w:rsid w:val="002A64E6"/>
    <w:rsid w:val="002A7E15"/>
    <w:rsid w:val="002B0A02"/>
    <w:rsid w:val="002B102F"/>
    <w:rsid w:val="002B22A2"/>
    <w:rsid w:val="002B3815"/>
    <w:rsid w:val="002B4D03"/>
    <w:rsid w:val="002B584B"/>
    <w:rsid w:val="002B7458"/>
    <w:rsid w:val="002B7FD4"/>
    <w:rsid w:val="002C0060"/>
    <w:rsid w:val="002C0B9A"/>
    <w:rsid w:val="002C2DBA"/>
    <w:rsid w:val="002C3D22"/>
    <w:rsid w:val="002C4CB7"/>
    <w:rsid w:val="002C4FA0"/>
    <w:rsid w:val="002C5E90"/>
    <w:rsid w:val="002C630D"/>
    <w:rsid w:val="002C6AD4"/>
    <w:rsid w:val="002C72D7"/>
    <w:rsid w:val="002C7836"/>
    <w:rsid w:val="002C7F39"/>
    <w:rsid w:val="002D1A93"/>
    <w:rsid w:val="002D2223"/>
    <w:rsid w:val="002D391D"/>
    <w:rsid w:val="002D4EFE"/>
    <w:rsid w:val="002D53C7"/>
    <w:rsid w:val="002D5FDC"/>
    <w:rsid w:val="002D6B24"/>
    <w:rsid w:val="002D6DA5"/>
    <w:rsid w:val="002E046D"/>
    <w:rsid w:val="002E04BE"/>
    <w:rsid w:val="002E1AF2"/>
    <w:rsid w:val="002E267D"/>
    <w:rsid w:val="002E2842"/>
    <w:rsid w:val="002E4BF7"/>
    <w:rsid w:val="002E6F9D"/>
    <w:rsid w:val="002E6FF7"/>
    <w:rsid w:val="002E7BDF"/>
    <w:rsid w:val="002E7C2F"/>
    <w:rsid w:val="002F045D"/>
    <w:rsid w:val="002F1392"/>
    <w:rsid w:val="002F1CD1"/>
    <w:rsid w:val="002F2C24"/>
    <w:rsid w:val="002F4C8B"/>
    <w:rsid w:val="002F4DF4"/>
    <w:rsid w:val="002F4F42"/>
    <w:rsid w:val="002F5FD7"/>
    <w:rsid w:val="002F6D85"/>
    <w:rsid w:val="002F74A4"/>
    <w:rsid w:val="00302184"/>
    <w:rsid w:val="00304D42"/>
    <w:rsid w:val="0030610A"/>
    <w:rsid w:val="0030746E"/>
    <w:rsid w:val="00310070"/>
    <w:rsid w:val="0031055D"/>
    <w:rsid w:val="00310876"/>
    <w:rsid w:val="00310960"/>
    <w:rsid w:val="00310FAF"/>
    <w:rsid w:val="003125E8"/>
    <w:rsid w:val="00313835"/>
    <w:rsid w:val="003144DD"/>
    <w:rsid w:val="003156D3"/>
    <w:rsid w:val="0031661C"/>
    <w:rsid w:val="003166E8"/>
    <w:rsid w:val="00317CCD"/>
    <w:rsid w:val="00320B92"/>
    <w:rsid w:val="00320C2D"/>
    <w:rsid w:val="0032218E"/>
    <w:rsid w:val="00322207"/>
    <w:rsid w:val="003250C6"/>
    <w:rsid w:val="00325273"/>
    <w:rsid w:val="00326461"/>
    <w:rsid w:val="00327326"/>
    <w:rsid w:val="00327BD2"/>
    <w:rsid w:val="00330119"/>
    <w:rsid w:val="00330338"/>
    <w:rsid w:val="00330DCA"/>
    <w:rsid w:val="00333460"/>
    <w:rsid w:val="0033354E"/>
    <w:rsid w:val="00333684"/>
    <w:rsid w:val="00333DB5"/>
    <w:rsid w:val="003340ED"/>
    <w:rsid w:val="003345F8"/>
    <w:rsid w:val="00335E09"/>
    <w:rsid w:val="003365B8"/>
    <w:rsid w:val="00337642"/>
    <w:rsid w:val="00337A50"/>
    <w:rsid w:val="00340006"/>
    <w:rsid w:val="0034006D"/>
    <w:rsid w:val="003404F0"/>
    <w:rsid w:val="003410C1"/>
    <w:rsid w:val="003442C1"/>
    <w:rsid w:val="00344CD0"/>
    <w:rsid w:val="0034695B"/>
    <w:rsid w:val="00347198"/>
    <w:rsid w:val="003504E9"/>
    <w:rsid w:val="00350721"/>
    <w:rsid w:val="00350D8F"/>
    <w:rsid w:val="00350EDB"/>
    <w:rsid w:val="00351149"/>
    <w:rsid w:val="003512D0"/>
    <w:rsid w:val="00351A30"/>
    <w:rsid w:val="003528F9"/>
    <w:rsid w:val="0035334C"/>
    <w:rsid w:val="00354A81"/>
    <w:rsid w:val="00354C72"/>
    <w:rsid w:val="003567B4"/>
    <w:rsid w:val="00357C35"/>
    <w:rsid w:val="00361CC2"/>
    <w:rsid w:val="0036281F"/>
    <w:rsid w:val="00363003"/>
    <w:rsid w:val="00365A5C"/>
    <w:rsid w:val="0036623F"/>
    <w:rsid w:val="00366D54"/>
    <w:rsid w:val="003670F6"/>
    <w:rsid w:val="003677E6"/>
    <w:rsid w:val="00370CAC"/>
    <w:rsid w:val="00370CBF"/>
    <w:rsid w:val="00370E0E"/>
    <w:rsid w:val="00371C5D"/>
    <w:rsid w:val="00372C8C"/>
    <w:rsid w:val="003731EC"/>
    <w:rsid w:val="003739BF"/>
    <w:rsid w:val="00373D78"/>
    <w:rsid w:val="0037406F"/>
    <w:rsid w:val="003745C6"/>
    <w:rsid w:val="003746EB"/>
    <w:rsid w:val="003747BE"/>
    <w:rsid w:val="00374BBB"/>
    <w:rsid w:val="00374C59"/>
    <w:rsid w:val="00377019"/>
    <w:rsid w:val="003772F2"/>
    <w:rsid w:val="00377D61"/>
    <w:rsid w:val="003801DB"/>
    <w:rsid w:val="003823B8"/>
    <w:rsid w:val="00383622"/>
    <w:rsid w:val="0038465F"/>
    <w:rsid w:val="003846F5"/>
    <w:rsid w:val="003851BF"/>
    <w:rsid w:val="00386A8D"/>
    <w:rsid w:val="003906C5"/>
    <w:rsid w:val="00390836"/>
    <w:rsid w:val="00390838"/>
    <w:rsid w:val="00390CC9"/>
    <w:rsid w:val="00391D9A"/>
    <w:rsid w:val="00392024"/>
    <w:rsid w:val="003922A8"/>
    <w:rsid w:val="003929CB"/>
    <w:rsid w:val="003934C5"/>
    <w:rsid w:val="0039364F"/>
    <w:rsid w:val="00393AAA"/>
    <w:rsid w:val="00394373"/>
    <w:rsid w:val="00395F67"/>
    <w:rsid w:val="003961FB"/>
    <w:rsid w:val="003974AB"/>
    <w:rsid w:val="003A085B"/>
    <w:rsid w:val="003A0ED2"/>
    <w:rsid w:val="003A0F94"/>
    <w:rsid w:val="003A1E1A"/>
    <w:rsid w:val="003A38B5"/>
    <w:rsid w:val="003A4A8D"/>
    <w:rsid w:val="003A4AD5"/>
    <w:rsid w:val="003A5FD4"/>
    <w:rsid w:val="003A6070"/>
    <w:rsid w:val="003A6B9C"/>
    <w:rsid w:val="003A732A"/>
    <w:rsid w:val="003A7E81"/>
    <w:rsid w:val="003B0817"/>
    <w:rsid w:val="003B15CD"/>
    <w:rsid w:val="003B17E9"/>
    <w:rsid w:val="003B497E"/>
    <w:rsid w:val="003B5142"/>
    <w:rsid w:val="003B678A"/>
    <w:rsid w:val="003B7218"/>
    <w:rsid w:val="003B7B4B"/>
    <w:rsid w:val="003C061F"/>
    <w:rsid w:val="003C0932"/>
    <w:rsid w:val="003C146D"/>
    <w:rsid w:val="003C3BFB"/>
    <w:rsid w:val="003C3E18"/>
    <w:rsid w:val="003C4284"/>
    <w:rsid w:val="003C7B2D"/>
    <w:rsid w:val="003C7E4F"/>
    <w:rsid w:val="003D03C7"/>
    <w:rsid w:val="003D3C94"/>
    <w:rsid w:val="003D3F1F"/>
    <w:rsid w:val="003D4159"/>
    <w:rsid w:val="003D6AD5"/>
    <w:rsid w:val="003D7A95"/>
    <w:rsid w:val="003E1553"/>
    <w:rsid w:val="003E20B7"/>
    <w:rsid w:val="003E22C8"/>
    <w:rsid w:val="003E448B"/>
    <w:rsid w:val="003E4B99"/>
    <w:rsid w:val="003E50D2"/>
    <w:rsid w:val="003E5798"/>
    <w:rsid w:val="003E5AFA"/>
    <w:rsid w:val="003E615C"/>
    <w:rsid w:val="003E7A35"/>
    <w:rsid w:val="003E7F53"/>
    <w:rsid w:val="003F089B"/>
    <w:rsid w:val="003F117A"/>
    <w:rsid w:val="003F348B"/>
    <w:rsid w:val="003F3EAB"/>
    <w:rsid w:val="003F3FA0"/>
    <w:rsid w:val="003F5CF8"/>
    <w:rsid w:val="003F5D8A"/>
    <w:rsid w:val="003F68A5"/>
    <w:rsid w:val="00400CBE"/>
    <w:rsid w:val="00401AD8"/>
    <w:rsid w:val="0040237C"/>
    <w:rsid w:val="0040270F"/>
    <w:rsid w:val="00402E6E"/>
    <w:rsid w:val="0040359B"/>
    <w:rsid w:val="0040532D"/>
    <w:rsid w:val="004060E8"/>
    <w:rsid w:val="004065FF"/>
    <w:rsid w:val="004069BF"/>
    <w:rsid w:val="00411734"/>
    <w:rsid w:val="00411993"/>
    <w:rsid w:val="00411B0D"/>
    <w:rsid w:val="00411C0A"/>
    <w:rsid w:val="00411E4D"/>
    <w:rsid w:val="0041242D"/>
    <w:rsid w:val="00412F43"/>
    <w:rsid w:val="0041343E"/>
    <w:rsid w:val="0041379A"/>
    <w:rsid w:val="00413B4F"/>
    <w:rsid w:val="004142B2"/>
    <w:rsid w:val="004143EF"/>
    <w:rsid w:val="004146E4"/>
    <w:rsid w:val="00415A04"/>
    <w:rsid w:val="004168E7"/>
    <w:rsid w:val="00417F6C"/>
    <w:rsid w:val="0042280C"/>
    <w:rsid w:val="00422B44"/>
    <w:rsid w:val="004237FF"/>
    <w:rsid w:val="00423B93"/>
    <w:rsid w:val="00424BBF"/>
    <w:rsid w:val="00427A48"/>
    <w:rsid w:val="00427F99"/>
    <w:rsid w:val="0043077F"/>
    <w:rsid w:val="004313D4"/>
    <w:rsid w:val="00432443"/>
    <w:rsid w:val="00433131"/>
    <w:rsid w:val="00434EB6"/>
    <w:rsid w:val="00435B44"/>
    <w:rsid w:val="00443F1E"/>
    <w:rsid w:val="00445129"/>
    <w:rsid w:val="00446802"/>
    <w:rsid w:val="0044716B"/>
    <w:rsid w:val="004519E5"/>
    <w:rsid w:val="004527A1"/>
    <w:rsid w:val="00453002"/>
    <w:rsid w:val="00453CB0"/>
    <w:rsid w:val="00453ED5"/>
    <w:rsid w:val="00454955"/>
    <w:rsid w:val="004561FB"/>
    <w:rsid w:val="0045649B"/>
    <w:rsid w:val="00460C0E"/>
    <w:rsid w:val="004619DE"/>
    <w:rsid w:val="00461A5A"/>
    <w:rsid w:val="00463CCA"/>
    <w:rsid w:val="004658B7"/>
    <w:rsid w:val="00465EAA"/>
    <w:rsid w:val="00466036"/>
    <w:rsid w:val="004672DC"/>
    <w:rsid w:val="004727C8"/>
    <w:rsid w:val="00472A15"/>
    <w:rsid w:val="004742AA"/>
    <w:rsid w:val="0047673D"/>
    <w:rsid w:val="0047677B"/>
    <w:rsid w:val="004779DF"/>
    <w:rsid w:val="004814EC"/>
    <w:rsid w:val="00481C53"/>
    <w:rsid w:val="00481D27"/>
    <w:rsid w:val="004867C6"/>
    <w:rsid w:val="00487AA1"/>
    <w:rsid w:val="00487CA3"/>
    <w:rsid w:val="004909C0"/>
    <w:rsid w:val="00490B60"/>
    <w:rsid w:val="004914A2"/>
    <w:rsid w:val="0049162B"/>
    <w:rsid w:val="004923EC"/>
    <w:rsid w:val="0049385C"/>
    <w:rsid w:val="004953AD"/>
    <w:rsid w:val="00496FA0"/>
    <w:rsid w:val="004A21ED"/>
    <w:rsid w:val="004A4948"/>
    <w:rsid w:val="004A5019"/>
    <w:rsid w:val="004A510B"/>
    <w:rsid w:val="004B06E4"/>
    <w:rsid w:val="004B1020"/>
    <w:rsid w:val="004B231B"/>
    <w:rsid w:val="004B2E74"/>
    <w:rsid w:val="004B3DC6"/>
    <w:rsid w:val="004B4CD5"/>
    <w:rsid w:val="004B566D"/>
    <w:rsid w:val="004B5985"/>
    <w:rsid w:val="004B6800"/>
    <w:rsid w:val="004B6A85"/>
    <w:rsid w:val="004B7A26"/>
    <w:rsid w:val="004C003D"/>
    <w:rsid w:val="004C0216"/>
    <w:rsid w:val="004C0C78"/>
    <w:rsid w:val="004C0DEE"/>
    <w:rsid w:val="004C12D7"/>
    <w:rsid w:val="004C2067"/>
    <w:rsid w:val="004C20BF"/>
    <w:rsid w:val="004C24C5"/>
    <w:rsid w:val="004C2622"/>
    <w:rsid w:val="004C291A"/>
    <w:rsid w:val="004C353A"/>
    <w:rsid w:val="004C4A65"/>
    <w:rsid w:val="004C5B9B"/>
    <w:rsid w:val="004C6211"/>
    <w:rsid w:val="004C6600"/>
    <w:rsid w:val="004C6B8D"/>
    <w:rsid w:val="004C71C7"/>
    <w:rsid w:val="004C78CC"/>
    <w:rsid w:val="004D014C"/>
    <w:rsid w:val="004D0A9B"/>
    <w:rsid w:val="004D0C6E"/>
    <w:rsid w:val="004D1673"/>
    <w:rsid w:val="004D20CC"/>
    <w:rsid w:val="004D233C"/>
    <w:rsid w:val="004D2770"/>
    <w:rsid w:val="004D3AE2"/>
    <w:rsid w:val="004D5891"/>
    <w:rsid w:val="004D6086"/>
    <w:rsid w:val="004D6E94"/>
    <w:rsid w:val="004D767B"/>
    <w:rsid w:val="004D7A03"/>
    <w:rsid w:val="004E1EE6"/>
    <w:rsid w:val="004E23ED"/>
    <w:rsid w:val="004E2AD2"/>
    <w:rsid w:val="004E3D6B"/>
    <w:rsid w:val="004E40FE"/>
    <w:rsid w:val="004E7134"/>
    <w:rsid w:val="004F0345"/>
    <w:rsid w:val="004F0C5D"/>
    <w:rsid w:val="004F0C61"/>
    <w:rsid w:val="004F0D69"/>
    <w:rsid w:val="004F3154"/>
    <w:rsid w:val="004F39C5"/>
    <w:rsid w:val="004F3A42"/>
    <w:rsid w:val="004F4A17"/>
    <w:rsid w:val="004F535D"/>
    <w:rsid w:val="004F5AE8"/>
    <w:rsid w:val="004F5FD5"/>
    <w:rsid w:val="004F6D25"/>
    <w:rsid w:val="004F752D"/>
    <w:rsid w:val="00502B12"/>
    <w:rsid w:val="005038AE"/>
    <w:rsid w:val="0050393C"/>
    <w:rsid w:val="005039E6"/>
    <w:rsid w:val="00504278"/>
    <w:rsid w:val="00504910"/>
    <w:rsid w:val="0050510E"/>
    <w:rsid w:val="005069B0"/>
    <w:rsid w:val="00506DC6"/>
    <w:rsid w:val="00507F62"/>
    <w:rsid w:val="0051049B"/>
    <w:rsid w:val="00510C55"/>
    <w:rsid w:val="00511119"/>
    <w:rsid w:val="00512E3F"/>
    <w:rsid w:val="005139F7"/>
    <w:rsid w:val="00513B98"/>
    <w:rsid w:val="0051467C"/>
    <w:rsid w:val="00514896"/>
    <w:rsid w:val="00516072"/>
    <w:rsid w:val="00516187"/>
    <w:rsid w:val="0051661B"/>
    <w:rsid w:val="0051767E"/>
    <w:rsid w:val="005213BA"/>
    <w:rsid w:val="005221E5"/>
    <w:rsid w:val="0052308F"/>
    <w:rsid w:val="00524410"/>
    <w:rsid w:val="00526792"/>
    <w:rsid w:val="0052699C"/>
    <w:rsid w:val="00530248"/>
    <w:rsid w:val="00530492"/>
    <w:rsid w:val="005307F5"/>
    <w:rsid w:val="005316E9"/>
    <w:rsid w:val="00532097"/>
    <w:rsid w:val="00532598"/>
    <w:rsid w:val="00534AA4"/>
    <w:rsid w:val="00534C07"/>
    <w:rsid w:val="005358D3"/>
    <w:rsid w:val="0054172D"/>
    <w:rsid w:val="00541B2A"/>
    <w:rsid w:val="00542CE7"/>
    <w:rsid w:val="00543672"/>
    <w:rsid w:val="005449DF"/>
    <w:rsid w:val="00544E9E"/>
    <w:rsid w:val="005451DE"/>
    <w:rsid w:val="005472F2"/>
    <w:rsid w:val="00550232"/>
    <w:rsid w:val="00550F98"/>
    <w:rsid w:val="00551BA7"/>
    <w:rsid w:val="005525AB"/>
    <w:rsid w:val="00553380"/>
    <w:rsid w:val="00553530"/>
    <w:rsid w:val="00553806"/>
    <w:rsid w:val="00553FBC"/>
    <w:rsid w:val="00554726"/>
    <w:rsid w:val="005565A3"/>
    <w:rsid w:val="005569A5"/>
    <w:rsid w:val="00556BFD"/>
    <w:rsid w:val="005574C6"/>
    <w:rsid w:val="00557883"/>
    <w:rsid w:val="00557D46"/>
    <w:rsid w:val="00560205"/>
    <w:rsid w:val="00560C07"/>
    <w:rsid w:val="0056175E"/>
    <w:rsid w:val="00561AC7"/>
    <w:rsid w:val="00562DEC"/>
    <w:rsid w:val="00563692"/>
    <w:rsid w:val="00563EEA"/>
    <w:rsid w:val="0056487A"/>
    <w:rsid w:val="00564881"/>
    <w:rsid w:val="005648C7"/>
    <w:rsid w:val="005656AE"/>
    <w:rsid w:val="00565F3B"/>
    <w:rsid w:val="00567BD8"/>
    <w:rsid w:val="00567E68"/>
    <w:rsid w:val="00567F9F"/>
    <w:rsid w:val="00571A8B"/>
    <w:rsid w:val="00572159"/>
    <w:rsid w:val="005730C0"/>
    <w:rsid w:val="0057532A"/>
    <w:rsid w:val="005759B0"/>
    <w:rsid w:val="0057726D"/>
    <w:rsid w:val="0058001D"/>
    <w:rsid w:val="00581E99"/>
    <w:rsid w:val="00582563"/>
    <w:rsid w:val="00583589"/>
    <w:rsid w:val="005848E7"/>
    <w:rsid w:val="00585BD2"/>
    <w:rsid w:val="0058645B"/>
    <w:rsid w:val="00587804"/>
    <w:rsid w:val="0059010C"/>
    <w:rsid w:val="00593952"/>
    <w:rsid w:val="00593B5F"/>
    <w:rsid w:val="00593C59"/>
    <w:rsid w:val="005946A8"/>
    <w:rsid w:val="00594C24"/>
    <w:rsid w:val="005950E8"/>
    <w:rsid w:val="00595DDA"/>
    <w:rsid w:val="00596665"/>
    <w:rsid w:val="00596C5D"/>
    <w:rsid w:val="005A1FBA"/>
    <w:rsid w:val="005A2009"/>
    <w:rsid w:val="005A342A"/>
    <w:rsid w:val="005A3622"/>
    <w:rsid w:val="005A41D9"/>
    <w:rsid w:val="005A4406"/>
    <w:rsid w:val="005A4C1B"/>
    <w:rsid w:val="005A4C53"/>
    <w:rsid w:val="005A56DB"/>
    <w:rsid w:val="005A637E"/>
    <w:rsid w:val="005A68E8"/>
    <w:rsid w:val="005A6E06"/>
    <w:rsid w:val="005A7E62"/>
    <w:rsid w:val="005A7F3A"/>
    <w:rsid w:val="005B016F"/>
    <w:rsid w:val="005B10B2"/>
    <w:rsid w:val="005B1840"/>
    <w:rsid w:val="005B216E"/>
    <w:rsid w:val="005B373B"/>
    <w:rsid w:val="005B3FF1"/>
    <w:rsid w:val="005B4520"/>
    <w:rsid w:val="005B5136"/>
    <w:rsid w:val="005B60C9"/>
    <w:rsid w:val="005B6C6B"/>
    <w:rsid w:val="005C00E9"/>
    <w:rsid w:val="005C0A37"/>
    <w:rsid w:val="005C13A8"/>
    <w:rsid w:val="005C1634"/>
    <w:rsid w:val="005C2C37"/>
    <w:rsid w:val="005C3693"/>
    <w:rsid w:val="005C38BD"/>
    <w:rsid w:val="005C3902"/>
    <w:rsid w:val="005C3DA9"/>
    <w:rsid w:val="005C5143"/>
    <w:rsid w:val="005C5E80"/>
    <w:rsid w:val="005C6246"/>
    <w:rsid w:val="005C7989"/>
    <w:rsid w:val="005D09C2"/>
    <w:rsid w:val="005D0D2D"/>
    <w:rsid w:val="005D107B"/>
    <w:rsid w:val="005D1DC1"/>
    <w:rsid w:val="005D297F"/>
    <w:rsid w:val="005D3C9E"/>
    <w:rsid w:val="005D4247"/>
    <w:rsid w:val="005D477A"/>
    <w:rsid w:val="005D6BEA"/>
    <w:rsid w:val="005D73FC"/>
    <w:rsid w:val="005D74CA"/>
    <w:rsid w:val="005D7C4A"/>
    <w:rsid w:val="005D7D91"/>
    <w:rsid w:val="005E01E4"/>
    <w:rsid w:val="005E074B"/>
    <w:rsid w:val="005E0DB8"/>
    <w:rsid w:val="005E1A8C"/>
    <w:rsid w:val="005E21C7"/>
    <w:rsid w:val="005E278B"/>
    <w:rsid w:val="005E2921"/>
    <w:rsid w:val="005E2A8C"/>
    <w:rsid w:val="005E2D3B"/>
    <w:rsid w:val="005E3C82"/>
    <w:rsid w:val="005E4D47"/>
    <w:rsid w:val="005E5469"/>
    <w:rsid w:val="005E5C50"/>
    <w:rsid w:val="005E7974"/>
    <w:rsid w:val="005F01E7"/>
    <w:rsid w:val="005F1E6B"/>
    <w:rsid w:val="005F1E73"/>
    <w:rsid w:val="005F5222"/>
    <w:rsid w:val="005F59C7"/>
    <w:rsid w:val="005F72E0"/>
    <w:rsid w:val="005F7839"/>
    <w:rsid w:val="005F798C"/>
    <w:rsid w:val="006028AB"/>
    <w:rsid w:val="00602DFC"/>
    <w:rsid w:val="00603831"/>
    <w:rsid w:val="0060453E"/>
    <w:rsid w:val="00605ADC"/>
    <w:rsid w:val="00605E9C"/>
    <w:rsid w:val="00607921"/>
    <w:rsid w:val="006101E1"/>
    <w:rsid w:val="006107BA"/>
    <w:rsid w:val="00610D40"/>
    <w:rsid w:val="00612421"/>
    <w:rsid w:val="0061259C"/>
    <w:rsid w:val="006125A6"/>
    <w:rsid w:val="00614D8B"/>
    <w:rsid w:val="00615658"/>
    <w:rsid w:val="00616DBF"/>
    <w:rsid w:val="006170CD"/>
    <w:rsid w:val="0061788A"/>
    <w:rsid w:val="0062164F"/>
    <w:rsid w:val="00621B4B"/>
    <w:rsid w:val="00622779"/>
    <w:rsid w:val="00622D55"/>
    <w:rsid w:val="00622EA4"/>
    <w:rsid w:val="00625B5B"/>
    <w:rsid w:val="00626C5F"/>
    <w:rsid w:val="00627794"/>
    <w:rsid w:val="00630323"/>
    <w:rsid w:val="006306B0"/>
    <w:rsid w:val="00631B76"/>
    <w:rsid w:val="00632CC5"/>
    <w:rsid w:val="006331C5"/>
    <w:rsid w:val="006340A8"/>
    <w:rsid w:val="00634CDE"/>
    <w:rsid w:val="00634FBB"/>
    <w:rsid w:val="00635095"/>
    <w:rsid w:val="006364E4"/>
    <w:rsid w:val="006366F8"/>
    <w:rsid w:val="006374AF"/>
    <w:rsid w:val="00637E1B"/>
    <w:rsid w:val="00640C53"/>
    <w:rsid w:val="0064133E"/>
    <w:rsid w:val="00643457"/>
    <w:rsid w:val="00643F93"/>
    <w:rsid w:val="00644920"/>
    <w:rsid w:val="0064511D"/>
    <w:rsid w:val="00645AB8"/>
    <w:rsid w:val="00646D31"/>
    <w:rsid w:val="006477BA"/>
    <w:rsid w:val="00647BDF"/>
    <w:rsid w:val="00650D4A"/>
    <w:rsid w:val="00651638"/>
    <w:rsid w:val="006520B2"/>
    <w:rsid w:val="00653327"/>
    <w:rsid w:val="0065343A"/>
    <w:rsid w:val="0065406B"/>
    <w:rsid w:val="006541D8"/>
    <w:rsid w:val="006552E0"/>
    <w:rsid w:val="006553B7"/>
    <w:rsid w:val="00655987"/>
    <w:rsid w:val="00656847"/>
    <w:rsid w:val="006573AB"/>
    <w:rsid w:val="00657B2E"/>
    <w:rsid w:val="00660B34"/>
    <w:rsid w:val="006626F0"/>
    <w:rsid w:val="00662B28"/>
    <w:rsid w:val="006635D2"/>
    <w:rsid w:val="00664BAC"/>
    <w:rsid w:val="006657B5"/>
    <w:rsid w:val="00666294"/>
    <w:rsid w:val="00667368"/>
    <w:rsid w:val="006706A5"/>
    <w:rsid w:val="0067165C"/>
    <w:rsid w:val="006719A9"/>
    <w:rsid w:val="00671D07"/>
    <w:rsid w:val="00672074"/>
    <w:rsid w:val="0067323D"/>
    <w:rsid w:val="00673408"/>
    <w:rsid w:val="00673789"/>
    <w:rsid w:val="00674190"/>
    <w:rsid w:val="00674A8D"/>
    <w:rsid w:val="00674E3F"/>
    <w:rsid w:val="00675623"/>
    <w:rsid w:val="00675897"/>
    <w:rsid w:val="0067642E"/>
    <w:rsid w:val="00676440"/>
    <w:rsid w:val="00676A0A"/>
    <w:rsid w:val="006818F5"/>
    <w:rsid w:val="00682283"/>
    <w:rsid w:val="00682496"/>
    <w:rsid w:val="0068284F"/>
    <w:rsid w:val="006833C6"/>
    <w:rsid w:val="00683D41"/>
    <w:rsid w:val="00684AF8"/>
    <w:rsid w:val="00685708"/>
    <w:rsid w:val="00685FE9"/>
    <w:rsid w:val="006867DD"/>
    <w:rsid w:val="0069038D"/>
    <w:rsid w:val="00691354"/>
    <w:rsid w:val="00693A50"/>
    <w:rsid w:val="00694E36"/>
    <w:rsid w:val="006A1843"/>
    <w:rsid w:val="006A18C0"/>
    <w:rsid w:val="006A1F2A"/>
    <w:rsid w:val="006A639B"/>
    <w:rsid w:val="006A7580"/>
    <w:rsid w:val="006B065A"/>
    <w:rsid w:val="006B09A2"/>
    <w:rsid w:val="006B0D8B"/>
    <w:rsid w:val="006B168B"/>
    <w:rsid w:val="006B24C8"/>
    <w:rsid w:val="006B6852"/>
    <w:rsid w:val="006B6EF6"/>
    <w:rsid w:val="006B7CDB"/>
    <w:rsid w:val="006C1587"/>
    <w:rsid w:val="006C5F32"/>
    <w:rsid w:val="006C61DD"/>
    <w:rsid w:val="006C6969"/>
    <w:rsid w:val="006C7A7D"/>
    <w:rsid w:val="006D03E0"/>
    <w:rsid w:val="006D0A27"/>
    <w:rsid w:val="006D1A97"/>
    <w:rsid w:val="006D1E32"/>
    <w:rsid w:val="006D2018"/>
    <w:rsid w:val="006D267F"/>
    <w:rsid w:val="006D4046"/>
    <w:rsid w:val="006D535F"/>
    <w:rsid w:val="006D5425"/>
    <w:rsid w:val="006D5663"/>
    <w:rsid w:val="006D57B1"/>
    <w:rsid w:val="006D62EF"/>
    <w:rsid w:val="006D758D"/>
    <w:rsid w:val="006D7C69"/>
    <w:rsid w:val="006E0E02"/>
    <w:rsid w:val="006E0F76"/>
    <w:rsid w:val="006E1315"/>
    <w:rsid w:val="006E27EC"/>
    <w:rsid w:val="006E3925"/>
    <w:rsid w:val="006E4580"/>
    <w:rsid w:val="006E4CE8"/>
    <w:rsid w:val="006E5170"/>
    <w:rsid w:val="006E5F9F"/>
    <w:rsid w:val="006E6AEF"/>
    <w:rsid w:val="006E7307"/>
    <w:rsid w:val="006F1182"/>
    <w:rsid w:val="006F24D5"/>
    <w:rsid w:val="006F26DA"/>
    <w:rsid w:val="006F3156"/>
    <w:rsid w:val="006F352D"/>
    <w:rsid w:val="006F4250"/>
    <w:rsid w:val="006F7BD8"/>
    <w:rsid w:val="006F7D46"/>
    <w:rsid w:val="006F7EC1"/>
    <w:rsid w:val="00700603"/>
    <w:rsid w:val="00702234"/>
    <w:rsid w:val="007024C0"/>
    <w:rsid w:val="007025EC"/>
    <w:rsid w:val="00702985"/>
    <w:rsid w:val="00702DCA"/>
    <w:rsid w:val="00702DEF"/>
    <w:rsid w:val="0070515F"/>
    <w:rsid w:val="00705412"/>
    <w:rsid w:val="007055F4"/>
    <w:rsid w:val="00706B53"/>
    <w:rsid w:val="00706DDC"/>
    <w:rsid w:val="00706E48"/>
    <w:rsid w:val="007105A9"/>
    <w:rsid w:val="00710BF0"/>
    <w:rsid w:val="00710CB1"/>
    <w:rsid w:val="0071120A"/>
    <w:rsid w:val="00711450"/>
    <w:rsid w:val="00711574"/>
    <w:rsid w:val="00711CB4"/>
    <w:rsid w:val="00712163"/>
    <w:rsid w:val="00712A1C"/>
    <w:rsid w:val="00712D9D"/>
    <w:rsid w:val="00713E8C"/>
    <w:rsid w:val="00714754"/>
    <w:rsid w:val="007172C1"/>
    <w:rsid w:val="00717A5F"/>
    <w:rsid w:val="007202F6"/>
    <w:rsid w:val="007215B9"/>
    <w:rsid w:val="0072209A"/>
    <w:rsid w:val="007222DC"/>
    <w:rsid w:val="007235F8"/>
    <w:rsid w:val="007239C3"/>
    <w:rsid w:val="00723C22"/>
    <w:rsid w:val="007251D7"/>
    <w:rsid w:val="007254B9"/>
    <w:rsid w:val="007258EB"/>
    <w:rsid w:val="00726013"/>
    <w:rsid w:val="00726404"/>
    <w:rsid w:val="0072700A"/>
    <w:rsid w:val="007270C4"/>
    <w:rsid w:val="00730CDA"/>
    <w:rsid w:val="00730E47"/>
    <w:rsid w:val="00731D40"/>
    <w:rsid w:val="00731E4F"/>
    <w:rsid w:val="00731F69"/>
    <w:rsid w:val="00732E2A"/>
    <w:rsid w:val="0073304D"/>
    <w:rsid w:val="007338D2"/>
    <w:rsid w:val="0073560E"/>
    <w:rsid w:val="0073636C"/>
    <w:rsid w:val="007367DB"/>
    <w:rsid w:val="007369CB"/>
    <w:rsid w:val="00737892"/>
    <w:rsid w:val="00740D52"/>
    <w:rsid w:val="00741487"/>
    <w:rsid w:val="00741B96"/>
    <w:rsid w:val="007425F1"/>
    <w:rsid w:val="0074392D"/>
    <w:rsid w:val="00743FE5"/>
    <w:rsid w:val="0074631F"/>
    <w:rsid w:val="007474CD"/>
    <w:rsid w:val="00750815"/>
    <w:rsid w:val="00751A9F"/>
    <w:rsid w:val="00752280"/>
    <w:rsid w:val="0075655D"/>
    <w:rsid w:val="00757229"/>
    <w:rsid w:val="007604FA"/>
    <w:rsid w:val="007607BC"/>
    <w:rsid w:val="00763A9B"/>
    <w:rsid w:val="00765FE7"/>
    <w:rsid w:val="00766687"/>
    <w:rsid w:val="007666AC"/>
    <w:rsid w:val="00766E03"/>
    <w:rsid w:val="00766FF9"/>
    <w:rsid w:val="00767623"/>
    <w:rsid w:val="00770AC6"/>
    <w:rsid w:val="00770F02"/>
    <w:rsid w:val="0077270F"/>
    <w:rsid w:val="0077314A"/>
    <w:rsid w:val="007731E7"/>
    <w:rsid w:val="0077349E"/>
    <w:rsid w:val="00773513"/>
    <w:rsid w:val="00774586"/>
    <w:rsid w:val="0077534F"/>
    <w:rsid w:val="00775E3A"/>
    <w:rsid w:val="00776F94"/>
    <w:rsid w:val="00777E85"/>
    <w:rsid w:val="00780127"/>
    <w:rsid w:val="00780841"/>
    <w:rsid w:val="007812DC"/>
    <w:rsid w:val="0078248E"/>
    <w:rsid w:val="00785D4B"/>
    <w:rsid w:val="0078621C"/>
    <w:rsid w:val="007865C2"/>
    <w:rsid w:val="00787375"/>
    <w:rsid w:val="00787ABE"/>
    <w:rsid w:val="00790AE4"/>
    <w:rsid w:val="00790B1D"/>
    <w:rsid w:val="007911A7"/>
    <w:rsid w:val="00791A30"/>
    <w:rsid w:val="00792030"/>
    <w:rsid w:val="00792C8A"/>
    <w:rsid w:val="00793057"/>
    <w:rsid w:val="007944BA"/>
    <w:rsid w:val="00794991"/>
    <w:rsid w:val="00796256"/>
    <w:rsid w:val="00796CFD"/>
    <w:rsid w:val="00797C99"/>
    <w:rsid w:val="007A0795"/>
    <w:rsid w:val="007A1C0E"/>
    <w:rsid w:val="007A2666"/>
    <w:rsid w:val="007A295C"/>
    <w:rsid w:val="007A3A3B"/>
    <w:rsid w:val="007A5D35"/>
    <w:rsid w:val="007A7982"/>
    <w:rsid w:val="007B08AD"/>
    <w:rsid w:val="007B0C97"/>
    <w:rsid w:val="007B1CFC"/>
    <w:rsid w:val="007B572D"/>
    <w:rsid w:val="007B6DB0"/>
    <w:rsid w:val="007B7502"/>
    <w:rsid w:val="007B766A"/>
    <w:rsid w:val="007B7A0C"/>
    <w:rsid w:val="007C1E5B"/>
    <w:rsid w:val="007C32AE"/>
    <w:rsid w:val="007C3C3D"/>
    <w:rsid w:val="007C3CF9"/>
    <w:rsid w:val="007C5950"/>
    <w:rsid w:val="007C61A7"/>
    <w:rsid w:val="007D10C0"/>
    <w:rsid w:val="007D1D8E"/>
    <w:rsid w:val="007D1EBB"/>
    <w:rsid w:val="007D20D9"/>
    <w:rsid w:val="007D3A6D"/>
    <w:rsid w:val="007D3E68"/>
    <w:rsid w:val="007D6806"/>
    <w:rsid w:val="007D76FB"/>
    <w:rsid w:val="007E1703"/>
    <w:rsid w:val="007E2C8A"/>
    <w:rsid w:val="007E3140"/>
    <w:rsid w:val="007E31BA"/>
    <w:rsid w:val="007E3850"/>
    <w:rsid w:val="007E4F30"/>
    <w:rsid w:val="007E53F6"/>
    <w:rsid w:val="007E573F"/>
    <w:rsid w:val="007E59B8"/>
    <w:rsid w:val="007E65E6"/>
    <w:rsid w:val="007E66D0"/>
    <w:rsid w:val="007E72B2"/>
    <w:rsid w:val="007F087C"/>
    <w:rsid w:val="007F09C1"/>
    <w:rsid w:val="007F1A40"/>
    <w:rsid w:val="007F21DD"/>
    <w:rsid w:val="007F3178"/>
    <w:rsid w:val="007F3304"/>
    <w:rsid w:val="007F3AC7"/>
    <w:rsid w:val="007F4860"/>
    <w:rsid w:val="007F5EC7"/>
    <w:rsid w:val="007F5F3D"/>
    <w:rsid w:val="007F6E8E"/>
    <w:rsid w:val="007F7C3E"/>
    <w:rsid w:val="008002C8"/>
    <w:rsid w:val="00800FBE"/>
    <w:rsid w:val="0080109A"/>
    <w:rsid w:val="00801575"/>
    <w:rsid w:val="008020FC"/>
    <w:rsid w:val="0080232C"/>
    <w:rsid w:val="0080359A"/>
    <w:rsid w:val="00803945"/>
    <w:rsid w:val="00804C00"/>
    <w:rsid w:val="00804E0F"/>
    <w:rsid w:val="008073BE"/>
    <w:rsid w:val="008106C6"/>
    <w:rsid w:val="00810E28"/>
    <w:rsid w:val="00812291"/>
    <w:rsid w:val="00812A9B"/>
    <w:rsid w:val="00812BD7"/>
    <w:rsid w:val="00813AA9"/>
    <w:rsid w:val="00813CE6"/>
    <w:rsid w:val="00814B9F"/>
    <w:rsid w:val="00814D54"/>
    <w:rsid w:val="00815CC6"/>
    <w:rsid w:val="008163D8"/>
    <w:rsid w:val="00817407"/>
    <w:rsid w:val="00820016"/>
    <w:rsid w:val="0082065C"/>
    <w:rsid w:val="00820EB8"/>
    <w:rsid w:val="008218E9"/>
    <w:rsid w:val="00821D18"/>
    <w:rsid w:val="008225B4"/>
    <w:rsid w:val="008225DD"/>
    <w:rsid w:val="008231ED"/>
    <w:rsid w:val="0082327F"/>
    <w:rsid w:val="00823B15"/>
    <w:rsid w:val="00824EEB"/>
    <w:rsid w:val="00830543"/>
    <w:rsid w:val="008305AA"/>
    <w:rsid w:val="00830A8F"/>
    <w:rsid w:val="00831CC8"/>
    <w:rsid w:val="008320E6"/>
    <w:rsid w:val="00832F05"/>
    <w:rsid w:val="008334A9"/>
    <w:rsid w:val="008347B5"/>
    <w:rsid w:val="0083545F"/>
    <w:rsid w:val="00836396"/>
    <w:rsid w:val="0083717B"/>
    <w:rsid w:val="008377DD"/>
    <w:rsid w:val="00837CB4"/>
    <w:rsid w:val="008415D6"/>
    <w:rsid w:val="00841998"/>
    <w:rsid w:val="00841DD5"/>
    <w:rsid w:val="00842B96"/>
    <w:rsid w:val="008446AC"/>
    <w:rsid w:val="00844810"/>
    <w:rsid w:val="008449C1"/>
    <w:rsid w:val="00845861"/>
    <w:rsid w:val="0084636C"/>
    <w:rsid w:val="00846E54"/>
    <w:rsid w:val="00847A35"/>
    <w:rsid w:val="00847C19"/>
    <w:rsid w:val="00851C75"/>
    <w:rsid w:val="00851C76"/>
    <w:rsid w:val="008520B4"/>
    <w:rsid w:val="00852495"/>
    <w:rsid w:val="00855FCC"/>
    <w:rsid w:val="008577EF"/>
    <w:rsid w:val="008614A3"/>
    <w:rsid w:val="00861AE6"/>
    <w:rsid w:val="00861EBE"/>
    <w:rsid w:val="00861EC6"/>
    <w:rsid w:val="00863B59"/>
    <w:rsid w:val="00866010"/>
    <w:rsid w:val="00866E5C"/>
    <w:rsid w:val="008671E3"/>
    <w:rsid w:val="00867CAE"/>
    <w:rsid w:val="008712D0"/>
    <w:rsid w:val="00871417"/>
    <w:rsid w:val="00871615"/>
    <w:rsid w:val="00871CAF"/>
    <w:rsid w:val="00872D86"/>
    <w:rsid w:val="00875DFE"/>
    <w:rsid w:val="0087686C"/>
    <w:rsid w:val="0087719A"/>
    <w:rsid w:val="0087720A"/>
    <w:rsid w:val="00877301"/>
    <w:rsid w:val="00880824"/>
    <w:rsid w:val="00881151"/>
    <w:rsid w:val="008820AA"/>
    <w:rsid w:val="008827F2"/>
    <w:rsid w:val="00882CC2"/>
    <w:rsid w:val="008833A3"/>
    <w:rsid w:val="00883427"/>
    <w:rsid w:val="00883911"/>
    <w:rsid w:val="008854A8"/>
    <w:rsid w:val="0088559D"/>
    <w:rsid w:val="00886A52"/>
    <w:rsid w:val="008904AA"/>
    <w:rsid w:val="00890782"/>
    <w:rsid w:val="00891183"/>
    <w:rsid w:val="0089163D"/>
    <w:rsid w:val="00891E70"/>
    <w:rsid w:val="008921CE"/>
    <w:rsid w:val="0089319B"/>
    <w:rsid w:val="00893951"/>
    <w:rsid w:val="008957D8"/>
    <w:rsid w:val="00895C1C"/>
    <w:rsid w:val="00895D82"/>
    <w:rsid w:val="00896D20"/>
    <w:rsid w:val="00897D0A"/>
    <w:rsid w:val="00897D27"/>
    <w:rsid w:val="00897D63"/>
    <w:rsid w:val="008A0183"/>
    <w:rsid w:val="008A34E1"/>
    <w:rsid w:val="008A3B44"/>
    <w:rsid w:val="008A503A"/>
    <w:rsid w:val="008A612D"/>
    <w:rsid w:val="008A65DE"/>
    <w:rsid w:val="008A68C0"/>
    <w:rsid w:val="008A7309"/>
    <w:rsid w:val="008B064C"/>
    <w:rsid w:val="008B2EA9"/>
    <w:rsid w:val="008B3295"/>
    <w:rsid w:val="008B3D52"/>
    <w:rsid w:val="008B5D69"/>
    <w:rsid w:val="008B6614"/>
    <w:rsid w:val="008B702E"/>
    <w:rsid w:val="008B7D56"/>
    <w:rsid w:val="008C136E"/>
    <w:rsid w:val="008C1916"/>
    <w:rsid w:val="008C23EC"/>
    <w:rsid w:val="008C2DE8"/>
    <w:rsid w:val="008C3985"/>
    <w:rsid w:val="008C421C"/>
    <w:rsid w:val="008C45EC"/>
    <w:rsid w:val="008C7C64"/>
    <w:rsid w:val="008D0F0E"/>
    <w:rsid w:val="008D142C"/>
    <w:rsid w:val="008D1932"/>
    <w:rsid w:val="008D4159"/>
    <w:rsid w:val="008D4FEC"/>
    <w:rsid w:val="008D5084"/>
    <w:rsid w:val="008D5323"/>
    <w:rsid w:val="008D6369"/>
    <w:rsid w:val="008D6FA6"/>
    <w:rsid w:val="008D78DE"/>
    <w:rsid w:val="008E126B"/>
    <w:rsid w:val="008E32CF"/>
    <w:rsid w:val="008E5E54"/>
    <w:rsid w:val="008E6706"/>
    <w:rsid w:val="008E6DDA"/>
    <w:rsid w:val="008E723B"/>
    <w:rsid w:val="008E7FF6"/>
    <w:rsid w:val="008F09C9"/>
    <w:rsid w:val="008F0C41"/>
    <w:rsid w:val="008F109C"/>
    <w:rsid w:val="008F180F"/>
    <w:rsid w:val="008F2494"/>
    <w:rsid w:val="008F2DD9"/>
    <w:rsid w:val="008F369D"/>
    <w:rsid w:val="008F3A36"/>
    <w:rsid w:val="008F3F3C"/>
    <w:rsid w:val="008F45C6"/>
    <w:rsid w:val="008F4D32"/>
    <w:rsid w:val="008F682D"/>
    <w:rsid w:val="008F690C"/>
    <w:rsid w:val="008F6CE0"/>
    <w:rsid w:val="008F6E2B"/>
    <w:rsid w:val="008F6F2C"/>
    <w:rsid w:val="00900ECC"/>
    <w:rsid w:val="00901E3A"/>
    <w:rsid w:val="00903038"/>
    <w:rsid w:val="00905A2A"/>
    <w:rsid w:val="00906B09"/>
    <w:rsid w:val="00906BE5"/>
    <w:rsid w:val="009101AB"/>
    <w:rsid w:val="00910291"/>
    <w:rsid w:val="0091045E"/>
    <w:rsid w:val="00910B50"/>
    <w:rsid w:val="00911F79"/>
    <w:rsid w:val="0091299C"/>
    <w:rsid w:val="009164D7"/>
    <w:rsid w:val="0091651D"/>
    <w:rsid w:val="009168EA"/>
    <w:rsid w:val="00916F61"/>
    <w:rsid w:val="009177FE"/>
    <w:rsid w:val="00920238"/>
    <w:rsid w:val="00921456"/>
    <w:rsid w:val="00921C9B"/>
    <w:rsid w:val="00922479"/>
    <w:rsid w:val="00922729"/>
    <w:rsid w:val="009229C4"/>
    <w:rsid w:val="009237F7"/>
    <w:rsid w:val="0092505F"/>
    <w:rsid w:val="00925ED2"/>
    <w:rsid w:val="009263FB"/>
    <w:rsid w:val="00926C29"/>
    <w:rsid w:val="009307DD"/>
    <w:rsid w:val="0093258E"/>
    <w:rsid w:val="00932D50"/>
    <w:rsid w:val="009342D0"/>
    <w:rsid w:val="00937136"/>
    <w:rsid w:val="009403F2"/>
    <w:rsid w:val="00940657"/>
    <w:rsid w:val="00942E58"/>
    <w:rsid w:val="00943B1C"/>
    <w:rsid w:val="00943F30"/>
    <w:rsid w:val="0094483C"/>
    <w:rsid w:val="00945B78"/>
    <w:rsid w:val="00947055"/>
    <w:rsid w:val="009519E0"/>
    <w:rsid w:val="00951A9A"/>
    <w:rsid w:val="00952118"/>
    <w:rsid w:val="00953C18"/>
    <w:rsid w:val="00953C99"/>
    <w:rsid w:val="0095426D"/>
    <w:rsid w:val="0095442A"/>
    <w:rsid w:val="00954563"/>
    <w:rsid w:val="00954652"/>
    <w:rsid w:val="0095492F"/>
    <w:rsid w:val="00954CA8"/>
    <w:rsid w:val="00954FE9"/>
    <w:rsid w:val="009564A3"/>
    <w:rsid w:val="0095663E"/>
    <w:rsid w:val="00960C95"/>
    <w:rsid w:val="009635E1"/>
    <w:rsid w:val="00963A80"/>
    <w:rsid w:val="00964154"/>
    <w:rsid w:val="0096470A"/>
    <w:rsid w:val="00964933"/>
    <w:rsid w:val="00964A1B"/>
    <w:rsid w:val="00964B39"/>
    <w:rsid w:val="0096627F"/>
    <w:rsid w:val="009675D2"/>
    <w:rsid w:val="00967DD8"/>
    <w:rsid w:val="00967EF1"/>
    <w:rsid w:val="0097499D"/>
    <w:rsid w:val="00974E42"/>
    <w:rsid w:val="00975CB5"/>
    <w:rsid w:val="009769D8"/>
    <w:rsid w:val="00977B82"/>
    <w:rsid w:val="00980BB0"/>
    <w:rsid w:val="00980F6C"/>
    <w:rsid w:val="0098436B"/>
    <w:rsid w:val="0098489A"/>
    <w:rsid w:val="009848D2"/>
    <w:rsid w:val="009849BD"/>
    <w:rsid w:val="00985669"/>
    <w:rsid w:val="00987D76"/>
    <w:rsid w:val="00990625"/>
    <w:rsid w:val="00990B5D"/>
    <w:rsid w:val="00990F6D"/>
    <w:rsid w:val="009928B2"/>
    <w:rsid w:val="00993DDD"/>
    <w:rsid w:val="00994FD4"/>
    <w:rsid w:val="009967DD"/>
    <w:rsid w:val="0099730D"/>
    <w:rsid w:val="00997440"/>
    <w:rsid w:val="009975DC"/>
    <w:rsid w:val="0099773B"/>
    <w:rsid w:val="009A031B"/>
    <w:rsid w:val="009A067B"/>
    <w:rsid w:val="009A08AA"/>
    <w:rsid w:val="009A0C58"/>
    <w:rsid w:val="009A13B6"/>
    <w:rsid w:val="009A1871"/>
    <w:rsid w:val="009A3926"/>
    <w:rsid w:val="009A55AF"/>
    <w:rsid w:val="009A5C60"/>
    <w:rsid w:val="009B05F5"/>
    <w:rsid w:val="009B2CDC"/>
    <w:rsid w:val="009B383C"/>
    <w:rsid w:val="009B5090"/>
    <w:rsid w:val="009B64EA"/>
    <w:rsid w:val="009B65F7"/>
    <w:rsid w:val="009B7127"/>
    <w:rsid w:val="009B7907"/>
    <w:rsid w:val="009C10F2"/>
    <w:rsid w:val="009C1FE9"/>
    <w:rsid w:val="009C202A"/>
    <w:rsid w:val="009C2FBA"/>
    <w:rsid w:val="009C42B5"/>
    <w:rsid w:val="009C5193"/>
    <w:rsid w:val="009C55AC"/>
    <w:rsid w:val="009C5FD9"/>
    <w:rsid w:val="009C62F1"/>
    <w:rsid w:val="009D0703"/>
    <w:rsid w:val="009D0CCD"/>
    <w:rsid w:val="009D15FC"/>
    <w:rsid w:val="009D2EE0"/>
    <w:rsid w:val="009D53FB"/>
    <w:rsid w:val="009D630A"/>
    <w:rsid w:val="009D7202"/>
    <w:rsid w:val="009E018F"/>
    <w:rsid w:val="009E034C"/>
    <w:rsid w:val="009E068C"/>
    <w:rsid w:val="009E0D21"/>
    <w:rsid w:val="009E11B3"/>
    <w:rsid w:val="009E131D"/>
    <w:rsid w:val="009E1EF2"/>
    <w:rsid w:val="009E2389"/>
    <w:rsid w:val="009E2828"/>
    <w:rsid w:val="009E38D3"/>
    <w:rsid w:val="009E3D97"/>
    <w:rsid w:val="009E3F80"/>
    <w:rsid w:val="009E4CB9"/>
    <w:rsid w:val="009E4F51"/>
    <w:rsid w:val="009E580A"/>
    <w:rsid w:val="009E5B07"/>
    <w:rsid w:val="009E6CC4"/>
    <w:rsid w:val="009E7641"/>
    <w:rsid w:val="009F1CC9"/>
    <w:rsid w:val="009F1D2B"/>
    <w:rsid w:val="009F215C"/>
    <w:rsid w:val="009F2986"/>
    <w:rsid w:val="009F2ECF"/>
    <w:rsid w:val="009F32C2"/>
    <w:rsid w:val="009F3812"/>
    <w:rsid w:val="009F4267"/>
    <w:rsid w:val="009F5A47"/>
    <w:rsid w:val="009F5ADD"/>
    <w:rsid w:val="009F6919"/>
    <w:rsid w:val="009F7D1F"/>
    <w:rsid w:val="00A02F3A"/>
    <w:rsid w:val="00A0312F"/>
    <w:rsid w:val="00A040AB"/>
    <w:rsid w:val="00A040FF"/>
    <w:rsid w:val="00A05F70"/>
    <w:rsid w:val="00A06E33"/>
    <w:rsid w:val="00A07EFB"/>
    <w:rsid w:val="00A106D6"/>
    <w:rsid w:val="00A1097A"/>
    <w:rsid w:val="00A109C8"/>
    <w:rsid w:val="00A15451"/>
    <w:rsid w:val="00A201AC"/>
    <w:rsid w:val="00A214E3"/>
    <w:rsid w:val="00A2227E"/>
    <w:rsid w:val="00A22A2A"/>
    <w:rsid w:val="00A22DD1"/>
    <w:rsid w:val="00A22F6D"/>
    <w:rsid w:val="00A24476"/>
    <w:rsid w:val="00A273AF"/>
    <w:rsid w:val="00A277D6"/>
    <w:rsid w:val="00A309E4"/>
    <w:rsid w:val="00A313EE"/>
    <w:rsid w:val="00A32528"/>
    <w:rsid w:val="00A32C3A"/>
    <w:rsid w:val="00A3427D"/>
    <w:rsid w:val="00A34372"/>
    <w:rsid w:val="00A3444D"/>
    <w:rsid w:val="00A34CEF"/>
    <w:rsid w:val="00A34D93"/>
    <w:rsid w:val="00A36013"/>
    <w:rsid w:val="00A36653"/>
    <w:rsid w:val="00A374B3"/>
    <w:rsid w:val="00A37F59"/>
    <w:rsid w:val="00A400CC"/>
    <w:rsid w:val="00A4010B"/>
    <w:rsid w:val="00A40353"/>
    <w:rsid w:val="00A427F7"/>
    <w:rsid w:val="00A42DA8"/>
    <w:rsid w:val="00A42F02"/>
    <w:rsid w:val="00A43CA9"/>
    <w:rsid w:val="00A4663A"/>
    <w:rsid w:val="00A47539"/>
    <w:rsid w:val="00A475C4"/>
    <w:rsid w:val="00A537D4"/>
    <w:rsid w:val="00A53B95"/>
    <w:rsid w:val="00A548F6"/>
    <w:rsid w:val="00A55024"/>
    <w:rsid w:val="00A57B4A"/>
    <w:rsid w:val="00A6016D"/>
    <w:rsid w:val="00A6061B"/>
    <w:rsid w:val="00A607AE"/>
    <w:rsid w:val="00A61184"/>
    <w:rsid w:val="00A61481"/>
    <w:rsid w:val="00A615A7"/>
    <w:rsid w:val="00A63A36"/>
    <w:rsid w:val="00A65E5B"/>
    <w:rsid w:val="00A66770"/>
    <w:rsid w:val="00A66D82"/>
    <w:rsid w:val="00A67C2D"/>
    <w:rsid w:val="00A707C6"/>
    <w:rsid w:val="00A71980"/>
    <w:rsid w:val="00A72D2A"/>
    <w:rsid w:val="00A736DE"/>
    <w:rsid w:val="00A76CDD"/>
    <w:rsid w:val="00A80801"/>
    <w:rsid w:val="00A82D4B"/>
    <w:rsid w:val="00A83AC8"/>
    <w:rsid w:val="00A84CCB"/>
    <w:rsid w:val="00A84F0A"/>
    <w:rsid w:val="00A856EE"/>
    <w:rsid w:val="00A85740"/>
    <w:rsid w:val="00A86731"/>
    <w:rsid w:val="00A87C40"/>
    <w:rsid w:val="00A9003F"/>
    <w:rsid w:val="00A90B7F"/>
    <w:rsid w:val="00A913D3"/>
    <w:rsid w:val="00A92759"/>
    <w:rsid w:val="00A940A4"/>
    <w:rsid w:val="00A97DFC"/>
    <w:rsid w:val="00AA0AE6"/>
    <w:rsid w:val="00AA1634"/>
    <w:rsid w:val="00AA235E"/>
    <w:rsid w:val="00AA2D07"/>
    <w:rsid w:val="00AA2D84"/>
    <w:rsid w:val="00AA5A78"/>
    <w:rsid w:val="00AA692F"/>
    <w:rsid w:val="00AA757C"/>
    <w:rsid w:val="00AA7A75"/>
    <w:rsid w:val="00AB0C15"/>
    <w:rsid w:val="00AB0F6B"/>
    <w:rsid w:val="00AB2CCA"/>
    <w:rsid w:val="00AB5808"/>
    <w:rsid w:val="00AB7F8A"/>
    <w:rsid w:val="00AC0114"/>
    <w:rsid w:val="00AC059B"/>
    <w:rsid w:val="00AC09DA"/>
    <w:rsid w:val="00AC15C0"/>
    <w:rsid w:val="00AC15CA"/>
    <w:rsid w:val="00AC15D0"/>
    <w:rsid w:val="00AC1E86"/>
    <w:rsid w:val="00AC2D4D"/>
    <w:rsid w:val="00AC3E14"/>
    <w:rsid w:val="00AC3EF3"/>
    <w:rsid w:val="00AC40D5"/>
    <w:rsid w:val="00AC4E13"/>
    <w:rsid w:val="00AC5483"/>
    <w:rsid w:val="00AC5F42"/>
    <w:rsid w:val="00AC67A4"/>
    <w:rsid w:val="00AC6869"/>
    <w:rsid w:val="00AC7145"/>
    <w:rsid w:val="00AC7169"/>
    <w:rsid w:val="00AC74A3"/>
    <w:rsid w:val="00AC7FD1"/>
    <w:rsid w:val="00AD21B1"/>
    <w:rsid w:val="00AD24F9"/>
    <w:rsid w:val="00AD274B"/>
    <w:rsid w:val="00AD2EC8"/>
    <w:rsid w:val="00AD63EE"/>
    <w:rsid w:val="00AD6CE9"/>
    <w:rsid w:val="00AD7701"/>
    <w:rsid w:val="00AE067C"/>
    <w:rsid w:val="00AE07FE"/>
    <w:rsid w:val="00AE0876"/>
    <w:rsid w:val="00AE11AF"/>
    <w:rsid w:val="00AE36DB"/>
    <w:rsid w:val="00AE3741"/>
    <w:rsid w:val="00AE3F92"/>
    <w:rsid w:val="00AE504D"/>
    <w:rsid w:val="00AE57C6"/>
    <w:rsid w:val="00AE57E9"/>
    <w:rsid w:val="00AE7960"/>
    <w:rsid w:val="00AE7A30"/>
    <w:rsid w:val="00AF0F61"/>
    <w:rsid w:val="00AF0FD8"/>
    <w:rsid w:val="00AF2935"/>
    <w:rsid w:val="00AF2947"/>
    <w:rsid w:val="00AF2A16"/>
    <w:rsid w:val="00AF312D"/>
    <w:rsid w:val="00AF4362"/>
    <w:rsid w:val="00AF4B07"/>
    <w:rsid w:val="00AF5179"/>
    <w:rsid w:val="00AF5AF2"/>
    <w:rsid w:val="00AF5D70"/>
    <w:rsid w:val="00AF5DEE"/>
    <w:rsid w:val="00AF6452"/>
    <w:rsid w:val="00AF6CE4"/>
    <w:rsid w:val="00AF7D49"/>
    <w:rsid w:val="00AF7FC4"/>
    <w:rsid w:val="00B0095A"/>
    <w:rsid w:val="00B010F2"/>
    <w:rsid w:val="00B02E24"/>
    <w:rsid w:val="00B03EFF"/>
    <w:rsid w:val="00B03FD3"/>
    <w:rsid w:val="00B041FC"/>
    <w:rsid w:val="00B047B9"/>
    <w:rsid w:val="00B06FCE"/>
    <w:rsid w:val="00B10AF0"/>
    <w:rsid w:val="00B11AD6"/>
    <w:rsid w:val="00B11FFE"/>
    <w:rsid w:val="00B12278"/>
    <w:rsid w:val="00B12547"/>
    <w:rsid w:val="00B14B25"/>
    <w:rsid w:val="00B1523F"/>
    <w:rsid w:val="00B15915"/>
    <w:rsid w:val="00B1721C"/>
    <w:rsid w:val="00B21045"/>
    <w:rsid w:val="00B21775"/>
    <w:rsid w:val="00B21FE6"/>
    <w:rsid w:val="00B225F6"/>
    <w:rsid w:val="00B23E50"/>
    <w:rsid w:val="00B2636B"/>
    <w:rsid w:val="00B31621"/>
    <w:rsid w:val="00B3164F"/>
    <w:rsid w:val="00B3329E"/>
    <w:rsid w:val="00B34D4D"/>
    <w:rsid w:val="00B34E95"/>
    <w:rsid w:val="00B355E7"/>
    <w:rsid w:val="00B35800"/>
    <w:rsid w:val="00B35DD3"/>
    <w:rsid w:val="00B370E3"/>
    <w:rsid w:val="00B371FE"/>
    <w:rsid w:val="00B379EA"/>
    <w:rsid w:val="00B40C59"/>
    <w:rsid w:val="00B416FA"/>
    <w:rsid w:val="00B4222C"/>
    <w:rsid w:val="00B4230E"/>
    <w:rsid w:val="00B42F2D"/>
    <w:rsid w:val="00B447AB"/>
    <w:rsid w:val="00B45654"/>
    <w:rsid w:val="00B45DC3"/>
    <w:rsid w:val="00B50271"/>
    <w:rsid w:val="00B512DC"/>
    <w:rsid w:val="00B51766"/>
    <w:rsid w:val="00B519C8"/>
    <w:rsid w:val="00B5572B"/>
    <w:rsid w:val="00B558AB"/>
    <w:rsid w:val="00B55B00"/>
    <w:rsid w:val="00B55FC9"/>
    <w:rsid w:val="00B56535"/>
    <w:rsid w:val="00B568C3"/>
    <w:rsid w:val="00B57F2D"/>
    <w:rsid w:val="00B61FB4"/>
    <w:rsid w:val="00B621F7"/>
    <w:rsid w:val="00B62E7D"/>
    <w:rsid w:val="00B6306B"/>
    <w:rsid w:val="00B63F70"/>
    <w:rsid w:val="00B64732"/>
    <w:rsid w:val="00B648A5"/>
    <w:rsid w:val="00B65F1C"/>
    <w:rsid w:val="00B66351"/>
    <w:rsid w:val="00B703AE"/>
    <w:rsid w:val="00B70A8C"/>
    <w:rsid w:val="00B70F15"/>
    <w:rsid w:val="00B72D42"/>
    <w:rsid w:val="00B73325"/>
    <w:rsid w:val="00B74F9C"/>
    <w:rsid w:val="00B75E75"/>
    <w:rsid w:val="00B760C6"/>
    <w:rsid w:val="00B7668C"/>
    <w:rsid w:val="00B772C5"/>
    <w:rsid w:val="00B80BC9"/>
    <w:rsid w:val="00B80FC9"/>
    <w:rsid w:val="00B810D0"/>
    <w:rsid w:val="00B8173B"/>
    <w:rsid w:val="00B823DF"/>
    <w:rsid w:val="00B82862"/>
    <w:rsid w:val="00B847A7"/>
    <w:rsid w:val="00B84B3C"/>
    <w:rsid w:val="00B84BFB"/>
    <w:rsid w:val="00B860C1"/>
    <w:rsid w:val="00B86803"/>
    <w:rsid w:val="00B86D99"/>
    <w:rsid w:val="00B87276"/>
    <w:rsid w:val="00B873D6"/>
    <w:rsid w:val="00B875E1"/>
    <w:rsid w:val="00B87905"/>
    <w:rsid w:val="00B87924"/>
    <w:rsid w:val="00B87B20"/>
    <w:rsid w:val="00B92855"/>
    <w:rsid w:val="00B949D0"/>
    <w:rsid w:val="00B949E5"/>
    <w:rsid w:val="00B94DA8"/>
    <w:rsid w:val="00B95680"/>
    <w:rsid w:val="00B95AD0"/>
    <w:rsid w:val="00B969B9"/>
    <w:rsid w:val="00B9702F"/>
    <w:rsid w:val="00BA0F23"/>
    <w:rsid w:val="00BA1286"/>
    <w:rsid w:val="00BA36EB"/>
    <w:rsid w:val="00BA42EA"/>
    <w:rsid w:val="00BA4CCD"/>
    <w:rsid w:val="00BA58D3"/>
    <w:rsid w:val="00BA5E63"/>
    <w:rsid w:val="00BA61A4"/>
    <w:rsid w:val="00BA6691"/>
    <w:rsid w:val="00BA7975"/>
    <w:rsid w:val="00BA7FD7"/>
    <w:rsid w:val="00BB1D21"/>
    <w:rsid w:val="00BB1F14"/>
    <w:rsid w:val="00BB2118"/>
    <w:rsid w:val="00BB25EC"/>
    <w:rsid w:val="00BB3094"/>
    <w:rsid w:val="00BB3845"/>
    <w:rsid w:val="00BB453B"/>
    <w:rsid w:val="00BB5433"/>
    <w:rsid w:val="00BB629C"/>
    <w:rsid w:val="00BB6444"/>
    <w:rsid w:val="00BB677A"/>
    <w:rsid w:val="00BC168A"/>
    <w:rsid w:val="00BC20F8"/>
    <w:rsid w:val="00BC281A"/>
    <w:rsid w:val="00BC2CD3"/>
    <w:rsid w:val="00BC561F"/>
    <w:rsid w:val="00BD030F"/>
    <w:rsid w:val="00BD0585"/>
    <w:rsid w:val="00BD0A92"/>
    <w:rsid w:val="00BD0D81"/>
    <w:rsid w:val="00BD135B"/>
    <w:rsid w:val="00BD1676"/>
    <w:rsid w:val="00BD1F55"/>
    <w:rsid w:val="00BD4511"/>
    <w:rsid w:val="00BD4521"/>
    <w:rsid w:val="00BD4AF9"/>
    <w:rsid w:val="00BD5198"/>
    <w:rsid w:val="00BD5F81"/>
    <w:rsid w:val="00BE32F2"/>
    <w:rsid w:val="00BE35AC"/>
    <w:rsid w:val="00BE41BB"/>
    <w:rsid w:val="00BE5067"/>
    <w:rsid w:val="00BE52C9"/>
    <w:rsid w:val="00BE5525"/>
    <w:rsid w:val="00BE6682"/>
    <w:rsid w:val="00BF0E91"/>
    <w:rsid w:val="00BF184F"/>
    <w:rsid w:val="00BF55D7"/>
    <w:rsid w:val="00BF7FD3"/>
    <w:rsid w:val="00C01A14"/>
    <w:rsid w:val="00C01BD1"/>
    <w:rsid w:val="00C02175"/>
    <w:rsid w:val="00C04B27"/>
    <w:rsid w:val="00C04C2D"/>
    <w:rsid w:val="00C054C3"/>
    <w:rsid w:val="00C05BF8"/>
    <w:rsid w:val="00C0763B"/>
    <w:rsid w:val="00C07A5E"/>
    <w:rsid w:val="00C100C5"/>
    <w:rsid w:val="00C10532"/>
    <w:rsid w:val="00C1111E"/>
    <w:rsid w:val="00C1247D"/>
    <w:rsid w:val="00C1370F"/>
    <w:rsid w:val="00C14F81"/>
    <w:rsid w:val="00C150D9"/>
    <w:rsid w:val="00C15B73"/>
    <w:rsid w:val="00C15E07"/>
    <w:rsid w:val="00C16008"/>
    <w:rsid w:val="00C162E1"/>
    <w:rsid w:val="00C205CA"/>
    <w:rsid w:val="00C2088C"/>
    <w:rsid w:val="00C21144"/>
    <w:rsid w:val="00C213B3"/>
    <w:rsid w:val="00C221A9"/>
    <w:rsid w:val="00C227D8"/>
    <w:rsid w:val="00C22DF1"/>
    <w:rsid w:val="00C243FB"/>
    <w:rsid w:val="00C315E7"/>
    <w:rsid w:val="00C31D12"/>
    <w:rsid w:val="00C33AB6"/>
    <w:rsid w:val="00C34B00"/>
    <w:rsid w:val="00C34CB7"/>
    <w:rsid w:val="00C35000"/>
    <w:rsid w:val="00C36999"/>
    <w:rsid w:val="00C37292"/>
    <w:rsid w:val="00C374A8"/>
    <w:rsid w:val="00C378B6"/>
    <w:rsid w:val="00C4001D"/>
    <w:rsid w:val="00C40824"/>
    <w:rsid w:val="00C41231"/>
    <w:rsid w:val="00C4131C"/>
    <w:rsid w:val="00C42AB3"/>
    <w:rsid w:val="00C43275"/>
    <w:rsid w:val="00C43EA6"/>
    <w:rsid w:val="00C441C5"/>
    <w:rsid w:val="00C44A59"/>
    <w:rsid w:val="00C44ACA"/>
    <w:rsid w:val="00C46348"/>
    <w:rsid w:val="00C46762"/>
    <w:rsid w:val="00C46A6C"/>
    <w:rsid w:val="00C46AE8"/>
    <w:rsid w:val="00C47DA5"/>
    <w:rsid w:val="00C50B0A"/>
    <w:rsid w:val="00C51EF7"/>
    <w:rsid w:val="00C52524"/>
    <w:rsid w:val="00C52594"/>
    <w:rsid w:val="00C5267C"/>
    <w:rsid w:val="00C52842"/>
    <w:rsid w:val="00C52D3D"/>
    <w:rsid w:val="00C52D49"/>
    <w:rsid w:val="00C54AC8"/>
    <w:rsid w:val="00C56767"/>
    <w:rsid w:val="00C570E6"/>
    <w:rsid w:val="00C575D5"/>
    <w:rsid w:val="00C57B88"/>
    <w:rsid w:val="00C60971"/>
    <w:rsid w:val="00C61AEA"/>
    <w:rsid w:val="00C6250B"/>
    <w:rsid w:val="00C62FED"/>
    <w:rsid w:val="00C63298"/>
    <w:rsid w:val="00C639BA"/>
    <w:rsid w:val="00C664C0"/>
    <w:rsid w:val="00C6706E"/>
    <w:rsid w:val="00C70EC3"/>
    <w:rsid w:val="00C70FFC"/>
    <w:rsid w:val="00C72944"/>
    <w:rsid w:val="00C72D3D"/>
    <w:rsid w:val="00C73475"/>
    <w:rsid w:val="00C73B96"/>
    <w:rsid w:val="00C7643D"/>
    <w:rsid w:val="00C76522"/>
    <w:rsid w:val="00C770E1"/>
    <w:rsid w:val="00C81697"/>
    <w:rsid w:val="00C822B7"/>
    <w:rsid w:val="00C82FB7"/>
    <w:rsid w:val="00C8393F"/>
    <w:rsid w:val="00C84024"/>
    <w:rsid w:val="00C847AE"/>
    <w:rsid w:val="00C84813"/>
    <w:rsid w:val="00C85015"/>
    <w:rsid w:val="00C85799"/>
    <w:rsid w:val="00C85EEB"/>
    <w:rsid w:val="00C86863"/>
    <w:rsid w:val="00C86E1B"/>
    <w:rsid w:val="00C87065"/>
    <w:rsid w:val="00C87C98"/>
    <w:rsid w:val="00C91304"/>
    <w:rsid w:val="00C917FC"/>
    <w:rsid w:val="00C91A04"/>
    <w:rsid w:val="00C91F09"/>
    <w:rsid w:val="00C92FC9"/>
    <w:rsid w:val="00C944AB"/>
    <w:rsid w:val="00C94509"/>
    <w:rsid w:val="00C9515E"/>
    <w:rsid w:val="00C95692"/>
    <w:rsid w:val="00CA0485"/>
    <w:rsid w:val="00CA11AE"/>
    <w:rsid w:val="00CA1387"/>
    <w:rsid w:val="00CA17D7"/>
    <w:rsid w:val="00CA251E"/>
    <w:rsid w:val="00CA2A87"/>
    <w:rsid w:val="00CA2B3A"/>
    <w:rsid w:val="00CA34CE"/>
    <w:rsid w:val="00CA3D60"/>
    <w:rsid w:val="00CA5536"/>
    <w:rsid w:val="00CA6802"/>
    <w:rsid w:val="00CB46DA"/>
    <w:rsid w:val="00CB5B8D"/>
    <w:rsid w:val="00CB65E3"/>
    <w:rsid w:val="00CB7366"/>
    <w:rsid w:val="00CB742B"/>
    <w:rsid w:val="00CC037F"/>
    <w:rsid w:val="00CC55B1"/>
    <w:rsid w:val="00CC624A"/>
    <w:rsid w:val="00CC6442"/>
    <w:rsid w:val="00CC69EA"/>
    <w:rsid w:val="00CC6AEB"/>
    <w:rsid w:val="00CC6D1E"/>
    <w:rsid w:val="00CC6DDB"/>
    <w:rsid w:val="00CC7AA2"/>
    <w:rsid w:val="00CD2829"/>
    <w:rsid w:val="00CD343E"/>
    <w:rsid w:val="00CD4196"/>
    <w:rsid w:val="00CD4550"/>
    <w:rsid w:val="00CD4B37"/>
    <w:rsid w:val="00CD4CE5"/>
    <w:rsid w:val="00CD6D3C"/>
    <w:rsid w:val="00CD7A72"/>
    <w:rsid w:val="00CD7E61"/>
    <w:rsid w:val="00CE03EE"/>
    <w:rsid w:val="00CE0EA5"/>
    <w:rsid w:val="00CE0EDD"/>
    <w:rsid w:val="00CE176D"/>
    <w:rsid w:val="00CE1A42"/>
    <w:rsid w:val="00CE2F52"/>
    <w:rsid w:val="00CE4139"/>
    <w:rsid w:val="00CE452F"/>
    <w:rsid w:val="00CE48BF"/>
    <w:rsid w:val="00CE48FB"/>
    <w:rsid w:val="00CE4DDC"/>
    <w:rsid w:val="00CE64A1"/>
    <w:rsid w:val="00CE6AD3"/>
    <w:rsid w:val="00CE702D"/>
    <w:rsid w:val="00CE758B"/>
    <w:rsid w:val="00CE7931"/>
    <w:rsid w:val="00CF0D40"/>
    <w:rsid w:val="00CF0EFE"/>
    <w:rsid w:val="00CF2C8B"/>
    <w:rsid w:val="00CF32E7"/>
    <w:rsid w:val="00CF43CC"/>
    <w:rsid w:val="00CF4B93"/>
    <w:rsid w:val="00CF4FAE"/>
    <w:rsid w:val="00CF528F"/>
    <w:rsid w:val="00CF52D7"/>
    <w:rsid w:val="00CF68FB"/>
    <w:rsid w:val="00CF7C74"/>
    <w:rsid w:val="00CF7F41"/>
    <w:rsid w:val="00CF7F8C"/>
    <w:rsid w:val="00D005DD"/>
    <w:rsid w:val="00D028CB"/>
    <w:rsid w:val="00D039DC"/>
    <w:rsid w:val="00D03DE1"/>
    <w:rsid w:val="00D04571"/>
    <w:rsid w:val="00D045D9"/>
    <w:rsid w:val="00D04EE6"/>
    <w:rsid w:val="00D054FB"/>
    <w:rsid w:val="00D05792"/>
    <w:rsid w:val="00D058CD"/>
    <w:rsid w:val="00D06338"/>
    <w:rsid w:val="00D06786"/>
    <w:rsid w:val="00D06D92"/>
    <w:rsid w:val="00D074D3"/>
    <w:rsid w:val="00D10732"/>
    <w:rsid w:val="00D11055"/>
    <w:rsid w:val="00D133B5"/>
    <w:rsid w:val="00D135B3"/>
    <w:rsid w:val="00D148CD"/>
    <w:rsid w:val="00D14FD6"/>
    <w:rsid w:val="00D1541E"/>
    <w:rsid w:val="00D1764B"/>
    <w:rsid w:val="00D178EB"/>
    <w:rsid w:val="00D21D0F"/>
    <w:rsid w:val="00D24115"/>
    <w:rsid w:val="00D25092"/>
    <w:rsid w:val="00D253DC"/>
    <w:rsid w:val="00D2566C"/>
    <w:rsid w:val="00D27F70"/>
    <w:rsid w:val="00D305A7"/>
    <w:rsid w:val="00D30DA5"/>
    <w:rsid w:val="00D314B2"/>
    <w:rsid w:val="00D315E8"/>
    <w:rsid w:val="00D31DD5"/>
    <w:rsid w:val="00D3228B"/>
    <w:rsid w:val="00D32385"/>
    <w:rsid w:val="00D32652"/>
    <w:rsid w:val="00D34DAC"/>
    <w:rsid w:val="00D35086"/>
    <w:rsid w:val="00D35718"/>
    <w:rsid w:val="00D4188E"/>
    <w:rsid w:val="00D41EE9"/>
    <w:rsid w:val="00D43913"/>
    <w:rsid w:val="00D43995"/>
    <w:rsid w:val="00D43BD8"/>
    <w:rsid w:val="00D440E1"/>
    <w:rsid w:val="00D44D33"/>
    <w:rsid w:val="00D44DDE"/>
    <w:rsid w:val="00D4670A"/>
    <w:rsid w:val="00D46CE6"/>
    <w:rsid w:val="00D47994"/>
    <w:rsid w:val="00D501EE"/>
    <w:rsid w:val="00D50C0A"/>
    <w:rsid w:val="00D5164D"/>
    <w:rsid w:val="00D52D50"/>
    <w:rsid w:val="00D52E30"/>
    <w:rsid w:val="00D52F36"/>
    <w:rsid w:val="00D532CD"/>
    <w:rsid w:val="00D53E0D"/>
    <w:rsid w:val="00D55B94"/>
    <w:rsid w:val="00D55D3F"/>
    <w:rsid w:val="00D55DE6"/>
    <w:rsid w:val="00D5689E"/>
    <w:rsid w:val="00D57BD3"/>
    <w:rsid w:val="00D57EE6"/>
    <w:rsid w:val="00D60BAB"/>
    <w:rsid w:val="00D65769"/>
    <w:rsid w:val="00D67674"/>
    <w:rsid w:val="00D67A87"/>
    <w:rsid w:val="00D67BEA"/>
    <w:rsid w:val="00D70229"/>
    <w:rsid w:val="00D721D2"/>
    <w:rsid w:val="00D72AFE"/>
    <w:rsid w:val="00D72C03"/>
    <w:rsid w:val="00D74356"/>
    <w:rsid w:val="00D74BC8"/>
    <w:rsid w:val="00D7592C"/>
    <w:rsid w:val="00D76931"/>
    <w:rsid w:val="00D76958"/>
    <w:rsid w:val="00D76EA0"/>
    <w:rsid w:val="00D7770C"/>
    <w:rsid w:val="00D81344"/>
    <w:rsid w:val="00D8166B"/>
    <w:rsid w:val="00D82FB6"/>
    <w:rsid w:val="00D8336A"/>
    <w:rsid w:val="00D83801"/>
    <w:rsid w:val="00D83DAD"/>
    <w:rsid w:val="00D83F04"/>
    <w:rsid w:val="00D85840"/>
    <w:rsid w:val="00D86C93"/>
    <w:rsid w:val="00D90D56"/>
    <w:rsid w:val="00D90F03"/>
    <w:rsid w:val="00D92320"/>
    <w:rsid w:val="00D927A1"/>
    <w:rsid w:val="00D92E0F"/>
    <w:rsid w:val="00D936AA"/>
    <w:rsid w:val="00D93BAD"/>
    <w:rsid w:val="00D93BE5"/>
    <w:rsid w:val="00D96D5B"/>
    <w:rsid w:val="00D9764B"/>
    <w:rsid w:val="00D97D90"/>
    <w:rsid w:val="00DA0888"/>
    <w:rsid w:val="00DA1D92"/>
    <w:rsid w:val="00DA2461"/>
    <w:rsid w:val="00DA3525"/>
    <w:rsid w:val="00DA37E5"/>
    <w:rsid w:val="00DA658F"/>
    <w:rsid w:val="00DA6AB6"/>
    <w:rsid w:val="00DA6F79"/>
    <w:rsid w:val="00DA70D5"/>
    <w:rsid w:val="00DB0251"/>
    <w:rsid w:val="00DB0470"/>
    <w:rsid w:val="00DB2043"/>
    <w:rsid w:val="00DB2F8C"/>
    <w:rsid w:val="00DB33BA"/>
    <w:rsid w:val="00DB476D"/>
    <w:rsid w:val="00DB7C65"/>
    <w:rsid w:val="00DB7FD1"/>
    <w:rsid w:val="00DC09DC"/>
    <w:rsid w:val="00DC1655"/>
    <w:rsid w:val="00DC1DE1"/>
    <w:rsid w:val="00DC20B4"/>
    <w:rsid w:val="00DC2104"/>
    <w:rsid w:val="00DC6383"/>
    <w:rsid w:val="00DC638B"/>
    <w:rsid w:val="00DC6A59"/>
    <w:rsid w:val="00DD0702"/>
    <w:rsid w:val="00DD13EF"/>
    <w:rsid w:val="00DD1486"/>
    <w:rsid w:val="00DD2262"/>
    <w:rsid w:val="00DD34DD"/>
    <w:rsid w:val="00DD550D"/>
    <w:rsid w:val="00DD5744"/>
    <w:rsid w:val="00DD66EE"/>
    <w:rsid w:val="00DD6D54"/>
    <w:rsid w:val="00DD70CA"/>
    <w:rsid w:val="00DD786D"/>
    <w:rsid w:val="00DE1A91"/>
    <w:rsid w:val="00DE1F9C"/>
    <w:rsid w:val="00DE22BC"/>
    <w:rsid w:val="00DE2C75"/>
    <w:rsid w:val="00DE48FE"/>
    <w:rsid w:val="00DE49F6"/>
    <w:rsid w:val="00DE4FCA"/>
    <w:rsid w:val="00DE53BD"/>
    <w:rsid w:val="00DE588F"/>
    <w:rsid w:val="00DE70D6"/>
    <w:rsid w:val="00DE7E02"/>
    <w:rsid w:val="00DF0F21"/>
    <w:rsid w:val="00DF136B"/>
    <w:rsid w:val="00DF14B3"/>
    <w:rsid w:val="00DF1FCF"/>
    <w:rsid w:val="00DF2163"/>
    <w:rsid w:val="00DF28C4"/>
    <w:rsid w:val="00DF3084"/>
    <w:rsid w:val="00DF401A"/>
    <w:rsid w:val="00DF49A2"/>
    <w:rsid w:val="00DF4F2D"/>
    <w:rsid w:val="00DF525B"/>
    <w:rsid w:val="00DF5262"/>
    <w:rsid w:val="00DF59E5"/>
    <w:rsid w:val="00DF6F1D"/>
    <w:rsid w:val="00E00BE3"/>
    <w:rsid w:val="00E01394"/>
    <w:rsid w:val="00E01D1D"/>
    <w:rsid w:val="00E02596"/>
    <w:rsid w:val="00E0290E"/>
    <w:rsid w:val="00E02E1D"/>
    <w:rsid w:val="00E03699"/>
    <w:rsid w:val="00E03CA2"/>
    <w:rsid w:val="00E05492"/>
    <w:rsid w:val="00E063F6"/>
    <w:rsid w:val="00E064D0"/>
    <w:rsid w:val="00E07D45"/>
    <w:rsid w:val="00E1098B"/>
    <w:rsid w:val="00E110D2"/>
    <w:rsid w:val="00E11335"/>
    <w:rsid w:val="00E1168F"/>
    <w:rsid w:val="00E121AE"/>
    <w:rsid w:val="00E12231"/>
    <w:rsid w:val="00E130F6"/>
    <w:rsid w:val="00E14449"/>
    <w:rsid w:val="00E14763"/>
    <w:rsid w:val="00E15812"/>
    <w:rsid w:val="00E15836"/>
    <w:rsid w:val="00E15FF2"/>
    <w:rsid w:val="00E16331"/>
    <w:rsid w:val="00E16A32"/>
    <w:rsid w:val="00E17416"/>
    <w:rsid w:val="00E2042B"/>
    <w:rsid w:val="00E21731"/>
    <w:rsid w:val="00E21FA2"/>
    <w:rsid w:val="00E223B1"/>
    <w:rsid w:val="00E22793"/>
    <w:rsid w:val="00E24E13"/>
    <w:rsid w:val="00E251CE"/>
    <w:rsid w:val="00E25BB1"/>
    <w:rsid w:val="00E25F63"/>
    <w:rsid w:val="00E25F9F"/>
    <w:rsid w:val="00E26830"/>
    <w:rsid w:val="00E26856"/>
    <w:rsid w:val="00E26D1C"/>
    <w:rsid w:val="00E30B62"/>
    <w:rsid w:val="00E31177"/>
    <w:rsid w:val="00E3144B"/>
    <w:rsid w:val="00E319E5"/>
    <w:rsid w:val="00E32242"/>
    <w:rsid w:val="00E32429"/>
    <w:rsid w:val="00E32606"/>
    <w:rsid w:val="00E33B0C"/>
    <w:rsid w:val="00E354DD"/>
    <w:rsid w:val="00E370F9"/>
    <w:rsid w:val="00E376E7"/>
    <w:rsid w:val="00E37C9E"/>
    <w:rsid w:val="00E41B1A"/>
    <w:rsid w:val="00E42B7D"/>
    <w:rsid w:val="00E42DAB"/>
    <w:rsid w:val="00E42F49"/>
    <w:rsid w:val="00E43495"/>
    <w:rsid w:val="00E435F9"/>
    <w:rsid w:val="00E439F0"/>
    <w:rsid w:val="00E445BE"/>
    <w:rsid w:val="00E45FBB"/>
    <w:rsid w:val="00E4773E"/>
    <w:rsid w:val="00E47E3B"/>
    <w:rsid w:val="00E5009C"/>
    <w:rsid w:val="00E51CE3"/>
    <w:rsid w:val="00E52C6D"/>
    <w:rsid w:val="00E55B42"/>
    <w:rsid w:val="00E55E2E"/>
    <w:rsid w:val="00E56782"/>
    <w:rsid w:val="00E56907"/>
    <w:rsid w:val="00E57744"/>
    <w:rsid w:val="00E57A2E"/>
    <w:rsid w:val="00E602FA"/>
    <w:rsid w:val="00E60DEB"/>
    <w:rsid w:val="00E610DF"/>
    <w:rsid w:val="00E61196"/>
    <w:rsid w:val="00E61C21"/>
    <w:rsid w:val="00E62089"/>
    <w:rsid w:val="00E63359"/>
    <w:rsid w:val="00E64146"/>
    <w:rsid w:val="00E668A6"/>
    <w:rsid w:val="00E673F7"/>
    <w:rsid w:val="00E67B12"/>
    <w:rsid w:val="00E67FC5"/>
    <w:rsid w:val="00E709FA"/>
    <w:rsid w:val="00E718FF"/>
    <w:rsid w:val="00E721C4"/>
    <w:rsid w:val="00E72C4C"/>
    <w:rsid w:val="00E7414B"/>
    <w:rsid w:val="00E7506F"/>
    <w:rsid w:val="00E754EC"/>
    <w:rsid w:val="00E76DA1"/>
    <w:rsid w:val="00E7740D"/>
    <w:rsid w:val="00E77E30"/>
    <w:rsid w:val="00E80372"/>
    <w:rsid w:val="00E808A8"/>
    <w:rsid w:val="00E80CDF"/>
    <w:rsid w:val="00E81179"/>
    <w:rsid w:val="00E82D23"/>
    <w:rsid w:val="00E83B56"/>
    <w:rsid w:val="00E84A6F"/>
    <w:rsid w:val="00E85179"/>
    <w:rsid w:val="00E85A97"/>
    <w:rsid w:val="00E86962"/>
    <w:rsid w:val="00E90267"/>
    <w:rsid w:val="00E903AC"/>
    <w:rsid w:val="00E90578"/>
    <w:rsid w:val="00E9176A"/>
    <w:rsid w:val="00E918BB"/>
    <w:rsid w:val="00E91A23"/>
    <w:rsid w:val="00E9344A"/>
    <w:rsid w:val="00E93498"/>
    <w:rsid w:val="00E942CE"/>
    <w:rsid w:val="00E94DAC"/>
    <w:rsid w:val="00E94FA3"/>
    <w:rsid w:val="00E95320"/>
    <w:rsid w:val="00E9615E"/>
    <w:rsid w:val="00E96D12"/>
    <w:rsid w:val="00E96EB1"/>
    <w:rsid w:val="00E9710C"/>
    <w:rsid w:val="00E9712F"/>
    <w:rsid w:val="00EA00E9"/>
    <w:rsid w:val="00EA0E72"/>
    <w:rsid w:val="00EA0F11"/>
    <w:rsid w:val="00EA1E1B"/>
    <w:rsid w:val="00EA28C5"/>
    <w:rsid w:val="00EA3B24"/>
    <w:rsid w:val="00EA3FC9"/>
    <w:rsid w:val="00EA41CF"/>
    <w:rsid w:val="00EA5AB0"/>
    <w:rsid w:val="00EA7025"/>
    <w:rsid w:val="00EA724E"/>
    <w:rsid w:val="00EB0060"/>
    <w:rsid w:val="00EB1178"/>
    <w:rsid w:val="00EB1C44"/>
    <w:rsid w:val="00EB25C7"/>
    <w:rsid w:val="00EB28AF"/>
    <w:rsid w:val="00EB3B32"/>
    <w:rsid w:val="00EB406D"/>
    <w:rsid w:val="00EB40B4"/>
    <w:rsid w:val="00EB4FFC"/>
    <w:rsid w:val="00EB59FB"/>
    <w:rsid w:val="00EB5C7A"/>
    <w:rsid w:val="00EB62BD"/>
    <w:rsid w:val="00EB6E2D"/>
    <w:rsid w:val="00EB7A07"/>
    <w:rsid w:val="00EC0E67"/>
    <w:rsid w:val="00EC0FA0"/>
    <w:rsid w:val="00EC176D"/>
    <w:rsid w:val="00EC1771"/>
    <w:rsid w:val="00EC178A"/>
    <w:rsid w:val="00EC1899"/>
    <w:rsid w:val="00EC456A"/>
    <w:rsid w:val="00EC4998"/>
    <w:rsid w:val="00EC553B"/>
    <w:rsid w:val="00EC5D48"/>
    <w:rsid w:val="00ED1152"/>
    <w:rsid w:val="00ED21CD"/>
    <w:rsid w:val="00ED245F"/>
    <w:rsid w:val="00ED2A01"/>
    <w:rsid w:val="00ED3162"/>
    <w:rsid w:val="00ED3870"/>
    <w:rsid w:val="00ED393C"/>
    <w:rsid w:val="00ED3FD3"/>
    <w:rsid w:val="00ED49EF"/>
    <w:rsid w:val="00ED5114"/>
    <w:rsid w:val="00ED546F"/>
    <w:rsid w:val="00ED56EB"/>
    <w:rsid w:val="00ED5C59"/>
    <w:rsid w:val="00ED6427"/>
    <w:rsid w:val="00ED668F"/>
    <w:rsid w:val="00ED7F52"/>
    <w:rsid w:val="00EE228F"/>
    <w:rsid w:val="00EE2FBF"/>
    <w:rsid w:val="00EE36AA"/>
    <w:rsid w:val="00EE40CB"/>
    <w:rsid w:val="00EE4244"/>
    <w:rsid w:val="00EE67AF"/>
    <w:rsid w:val="00EF048D"/>
    <w:rsid w:val="00EF126B"/>
    <w:rsid w:val="00EF1315"/>
    <w:rsid w:val="00EF1CA2"/>
    <w:rsid w:val="00EF300E"/>
    <w:rsid w:val="00EF34E3"/>
    <w:rsid w:val="00EF539E"/>
    <w:rsid w:val="00EF682F"/>
    <w:rsid w:val="00EF78C5"/>
    <w:rsid w:val="00F00488"/>
    <w:rsid w:val="00F0132A"/>
    <w:rsid w:val="00F01D5B"/>
    <w:rsid w:val="00F0268E"/>
    <w:rsid w:val="00F02D6E"/>
    <w:rsid w:val="00F02DB1"/>
    <w:rsid w:val="00F03E69"/>
    <w:rsid w:val="00F063B4"/>
    <w:rsid w:val="00F07054"/>
    <w:rsid w:val="00F07427"/>
    <w:rsid w:val="00F07BB8"/>
    <w:rsid w:val="00F1197E"/>
    <w:rsid w:val="00F14658"/>
    <w:rsid w:val="00F167DD"/>
    <w:rsid w:val="00F1793E"/>
    <w:rsid w:val="00F1797F"/>
    <w:rsid w:val="00F17BBE"/>
    <w:rsid w:val="00F2037D"/>
    <w:rsid w:val="00F20549"/>
    <w:rsid w:val="00F207CF"/>
    <w:rsid w:val="00F233C6"/>
    <w:rsid w:val="00F247A0"/>
    <w:rsid w:val="00F2515F"/>
    <w:rsid w:val="00F25EF8"/>
    <w:rsid w:val="00F26012"/>
    <w:rsid w:val="00F26C02"/>
    <w:rsid w:val="00F277FB"/>
    <w:rsid w:val="00F27F79"/>
    <w:rsid w:val="00F30289"/>
    <w:rsid w:val="00F316BA"/>
    <w:rsid w:val="00F3179D"/>
    <w:rsid w:val="00F3206D"/>
    <w:rsid w:val="00F32707"/>
    <w:rsid w:val="00F32C55"/>
    <w:rsid w:val="00F342E9"/>
    <w:rsid w:val="00F34875"/>
    <w:rsid w:val="00F3681E"/>
    <w:rsid w:val="00F368F4"/>
    <w:rsid w:val="00F36911"/>
    <w:rsid w:val="00F3756C"/>
    <w:rsid w:val="00F37D74"/>
    <w:rsid w:val="00F37DB0"/>
    <w:rsid w:val="00F415D6"/>
    <w:rsid w:val="00F43925"/>
    <w:rsid w:val="00F43D3D"/>
    <w:rsid w:val="00F43EFC"/>
    <w:rsid w:val="00F44270"/>
    <w:rsid w:val="00F4474A"/>
    <w:rsid w:val="00F469FA"/>
    <w:rsid w:val="00F512E0"/>
    <w:rsid w:val="00F52FAB"/>
    <w:rsid w:val="00F540B4"/>
    <w:rsid w:val="00F560BD"/>
    <w:rsid w:val="00F56D40"/>
    <w:rsid w:val="00F6019A"/>
    <w:rsid w:val="00F6075E"/>
    <w:rsid w:val="00F61F68"/>
    <w:rsid w:val="00F647F4"/>
    <w:rsid w:val="00F64A3B"/>
    <w:rsid w:val="00F65E83"/>
    <w:rsid w:val="00F6648D"/>
    <w:rsid w:val="00F707FA"/>
    <w:rsid w:val="00F72B82"/>
    <w:rsid w:val="00F731E4"/>
    <w:rsid w:val="00F73516"/>
    <w:rsid w:val="00F73A57"/>
    <w:rsid w:val="00F742E1"/>
    <w:rsid w:val="00F74B79"/>
    <w:rsid w:val="00F769F3"/>
    <w:rsid w:val="00F76E1C"/>
    <w:rsid w:val="00F77C5A"/>
    <w:rsid w:val="00F77F32"/>
    <w:rsid w:val="00F80B33"/>
    <w:rsid w:val="00F81F55"/>
    <w:rsid w:val="00F83064"/>
    <w:rsid w:val="00F83DCD"/>
    <w:rsid w:val="00F85790"/>
    <w:rsid w:val="00F858A8"/>
    <w:rsid w:val="00F85AFC"/>
    <w:rsid w:val="00F85E51"/>
    <w:rsid w:val="00F8633F"/>
    <w:rsid w:val="00F86A3D"/>
    <w:rsid w:val="00F871D1"/>
    <w:rsid w:val="00F901A6"/>
    <w:rsid w:val="00F901C2"/>
    <w:rsid w:val="00F90B2F"/>
    <w:rsid w:val="00F94083"/>
    <w:rsid w:val="00F94C3A"/>
    <w:rsid w:val="00F950F6"/>
    <w:rsid w:val="00F960CD"/>
    <w:rsid w:val="00F9663E"/>
    <w:rsid w:val="00F971BA"/>
    <w:rsid w:val="00FA0BC2"/>
    <w:rsid w:val="00FA0CE5"/>
    <w:rsid w:val="00FA21E1"/>
    <w:rsid w:val="00FA2B15"/>
    <w:rsid w:val="00FA388F"/>
    <w:rsid w:val="00FA41D1"/>
    <w:rsid w:val="00FA4992"/>
    <w:rsid w:val="00FA60CA"/>
    <w:rsid w:val="00FA6EF7"/>
    <w:rsid w:val="00FA7173"/>
    <w:rsid w:val="00FA73D6"/>
    <w:rsid w:val="00FB009B"/>
    <w:rsid w:val="00FB0135"/>
    <w:rsid w:val="00FB02A6"/>
    <w:rsid w:val="00FB0872"/>
    <w:rsid w:val="00FB0B6C"/>
    <w:rsid w:val="00FB1F37"/>
    <w:rsid w:val="00FB2366"/>
    <w:rsid w:val="00FB2688"/>
    <w:rsid w:val="00FB2A58"/>
    <w:rsid w:val="00FB305E"/>
    <w:rsid w:val="00FB3442"/>
    <w:rsid w:val="00FB344E"/>
    <w:rsid w:val="00FB3E35"/>
    <w:rsid w:val="00FB4A07"/>
    <w:rsid w:val="00FB4A3B"/>
    <w:rsid w:val="00FB54FB"/>
    <w:rsid w:val="00FB696F"/>
    <w:rsid w:val="00FB699D"/>
    <w:rsid w:val="00FC0564"/>
    <w:rsid w:val="00FC0701"/>
    <w:rsid w:val="00FC0C23"/>
    <w:rsid w:val="00FC0EAC"/>
    <w:rsid w:val="00FC12B6"/>
    <w:rsid w:val="00FC15B1"/>
    <w:rsid w:val="00FC3BDA"/>
    <w:rsid w:val="00FC4FB7"/>
    <w:rsid w:val="00FC51A8"/>
    <w:rsid w:val="00FC5931"/>
    <w:rsid w:val="00FC5B24"/>
    <w:rsid w:val="00FC6FDC"/>
    <w:rsid w:val="00FC7871"/>
    <w:rsid w:val="00FD1088"/>
    <w:rsid w:val="00FD36C0"/>
    <w:rsid w:val="00FD43DB"/>
    <w:rsid w:val="00FD72DB"/>
    <w:rsid w:val="00FD7452"/>
    <w:rsid w:val="00FE02D1"/>
    <w:rsid w:val="00FE0BED"/>
    <w:rsid w:val="00FE1AB9"/>
    <w:rsid w:val="00FE1C63"/>
    <w:rsid w:val="00FE2A10"/>
    <w:rsid w:val="00FE2DD5"/>
    <w:rsid w:val="00FE2F7C"/>
    <w:rsid w:val="00FE42BC"/>
    <w:rsid w:val="00FE4FAE"/>
    <w:rsid w:val="00FE6099"/>
    <w:rsid w:val="00FE7728"/>
    <w:rsid w:val="00FE7FBD"/>
    <w:rsid w:val="00FF3786"/>
    <w:rsid w:val="00FF3964"/>
    <w:rsid w:val="00FF3B2B"/>
    <w:rsid w:val="00FF46FB"/>
    <w:rsid w:val="00FF49FC"/>
    <w:rsid w:val="00FF4AEE"/>
    <w:rsid w:val="00FF596C"/>
    <w:rsid w:val="00FF6408"/>
    <w:rsid w:val="00FF65F2"/>
    <w:rsid w:val="00FF6B45"/>
    <w:rsid w:val="00FF7F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8BD331C"/>
  <w15:docId w15:val="{8B6C52A3-A6D4-4E9F-86CE-19755A7836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theme="minorBidi"/>
        <w:kern w:val="2"/>
        <w:sz w:val="22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0EDD"/>
    <w:rPr>
      <w:rFonts w:eastAsia="ＭＳ 明朝" w:cs="Times New Roman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sid w:val="0095663E"/>
    <w:rPr>
      <w:rFonts w:cs="Times New Roman"/>
      <w:color w:val="0000FF"/>
      <w:u w:val="single"/>
    </w:rPr>
  </w:style>
  <w:style w:type="paragraph" w:styleId="a4">
    <w:name w:val="header"/>
    <w:basedOn w:val="a"/>
    <w:link w:val="a5"/>
    <w:uiPriority w:val="99"/>
    <w:unhideWhenUsed/>
    <w:rsid w:val="0095663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95663E"/>
    <w:rPr>
      <w:rFonts w:ascii="Century" w:eastAsia="ＭＳ 明朝" w:hAnsi="Century" w:cs="Times New Roman"/>
      <w:sz w:val="21"/>
      <w:szCs w:val="24"/>
    </w:rPr>
  </w:style>
  <w:style w:type="paragraph" w:styleId="a6">
    <w:name w:val="footer"/>
    <w:basedOn w:val="a"/>
    <w:link w:val="a7"/>
    <w:uiPriority w:val="99"/>
    <w:unhideWhenUsed/>
    <w:rsid w:val="0095663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95663E"/>
    <w:rPr>
      <w:rFonts w:ascii="Century" w:eastAsia="ＭＳ 明朝" w:hAnsi="Century" w:cs="Times New Roman"/>
      <w:sz w:val="21"/>
      <w:szCs w:val="24"/>
    </w:rPr>
  </w:style>
  <w:style w:type="paragraph" w:styleId="a8">
    <w:name w:val="List Paragraph"/>
    <w:basedOn w:val="a"/>
    <w:uiPriority w:val="34"/>
    <w:qFormat/>
    <w:rsid w:val="0095663E"/>
    <w:pPr>
      <w:ind w:leftChars="400" w:left="840"/>
    </w:pPr>
  </w:style>
  <w:style w:type="character" w:customStyle="1" w:styleId="a9">
    <w:name w:val="吹き出し (文字)"/>
    <w:basedOn w:val="a0"/>
    <w:link w:val="aa"/>
    <w:uiPriority w:val="99"/>
    <w:semiHidden/>
    <w:rsid w:val="0095663E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Balloon Text"/>
    <w:basedOn w:val="a"/>
    <w:link w:val="a9"/>
    <w:uiPriority w:val="99"/>
    <w:semiHidden/>
    <w:unhideWhenUsed/>
    <w:rsid w:val="0095663E"/>
    <w:rPr>
      <w:rFonts w:asciiTheme="majorHAnsi" w:eastAsiaTheme="majorEastAsia" w:hAnsiTheme="majorHAnsi" w:cstheme="majorBidi"/>
      <w:sz w:val="18"/>
      <w:szCs w:val="18"/>
    </w:rPr>
  </w:style>
  <w:style w:type="character" w:customStyle="1" w:styleId="1">
    <w:name w:val="吹き出し (文字)1"/>
    <w:basedOn w:val="a0"/>
    <w:uiPriority w:val="99"/>
    <w:semiHidden/>
    <w:rsid w:val="0095663E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61259C"/>
    <w:pPr>
      <w:jc w:val="center"/>
    </w:pPr>
    <w:rPr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61259C"/>
    <w:rPr>
      <w:rFonts w:eastAsia="ＭＳ 明朝" w:cs="Times New Roman"/>
      <w:noProof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61259C"/>
    <w:rPr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61259C"/>
    <w:rPr>
      <w:rFonts w:eastAsia="ＭＳ 明朝" w:cs="Times New Roman"/>
      <w:noProof/>
      <w:sz w:val="20"/>
      <w:szCs w:val="24"/>
    </w:rPr>
  </w:style>
  <w:style w:type="table" w:styleId="ab">
    <w:name w:val="Table Grid"/>
    <w:basedOn w:val="a1"/>
    <w:uiPriority w:val="59"/>
    <w:rsid w:val="001157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11576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c">
    <w:name w:val="annotation reference"/>
    <w:basedOn w:val="a0"/>
    <w:uiPriority w:val="99"/>
    <w:semiHidden/>
    <w:unhideWhenUsed/>
    <w:rsid w:val="004313D4"/>
    <w:rPr>
      <w:sz w:val="18"/>
      <w:szCs w:val="18"/>
    </w:rPr>
  </w:style>
  <w:style w:type="paragraph" w:styleId="ad">
    <w:name w:val="annotation text"/>
    <w:basedOn w:val="a"/>
    <w:link w:val="ae"/>
    <w:uiPriority w:val="99"/>
    <w:unhideWhenUsed/>
    <w:rsid w:val="004313D4"/>
  </w:style>
  <w:style w:type="character" w:customStyle="1" w:styleId="ae">
    <w:name w:val="コメント文字列 (文字)"/>
    <w:basedOn w:val="a0"/>
    <w:link w:val="ad"/>
    <w:uiPriority w:val="99"/>
    <w:rsid w:val="004313D4"/>
    <w:rPr>
      <w:rFonts w:ascii="Century" w:eastAsia="ＭＳ 明朝" w:hAnsi="Century" w:cs="Times New Roman"/>
      <w:sz w:val="21"/>
      <w:szCs w:val="24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4313D4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4313D4"/>
    <w:rPr>
      <w:rFonts w:ascii="Century" w:eastAsia="ＭＳ 明朝" w:hAnsi="Century" w:cs="Times New Roman"/>
      <w:b/>
      <w:bCs/>
      <w:sz w:val="21"/>
      <w:szCs w:val="24"/>
    </w:rPr>
  </w:style>
  <w:style w:type="paragraph" w:styleId="af1">
    <w:name w:val="Revision"/>
    <w:hidden/>
    <w:uiPriority w:val="99"/>
    <w:semiHidden/>
    <w:rsid w:val="00D81344"/>
    <w:rPr>
      <w:rFonts w:ascii="Century" w:eastAsia="ＭＳ 明朝" w:hAnsi="Century" w:cs="Times New Roman"/>
      <w:sz w:val="21"/>
      <w:szCs w:val="24"/>
    </w:rPr>
  </w:style>
  <w:style w:type="table" w:customStyle="1" w:styleId="Tabellrutnt1">
    <w:name w:val="Tabellrutnät1"/>
    <w:basedOn w:val="a1"/>
    <w:next w:val="ab"/>
    <w:uiPriority w:val="59"/>
    <w:rsid w:val="008D5323"/>
    <w:rPr>
      <w:rFonts w:eastAsiaTheme="minorHAnsi" w:cs="Times New Roman"/>
      <w:kern w:val="0"/>
      <w:sz w:val="24"/>
      <w:szCs w:val="24"/>
      <w:lang w:val="sv-S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nt2">
    <w:name w:val="Tabellrutnät2"/>
    <w:basedOn w:val="a1"/>
    <w:next w:val="ab"/>
    <w:uiPriority w:val="59"/>
    <w:rsid w:val="00297AE3"/>
    <w:rPr>
      <w:rFonts w:eastAsia="Calibri" w:cs="Times New Roman"/>
      <w:kern w:val="0"/>
      <w:sz w:val="24"/>
      <w:szCs w:val="24"/>
      <w:lang w:val="sv-S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2">
    <w:name w:val="Unresolved Mention"/>
    <w:basedOn w:val="a0"/>
    <w:uiPriority w:val="99"/>
    <w:semiHidden/>
    <w:unhideWhenUsed/>
    <w:rsid w:val="00013286"/>
    <w:rPr>
      <w:color w:val="605E5C"/>
      <w:shd w:val="clear" w:color="auto" w:fill="E1DFDD"/>
    </w:rPr>
  </w:style>
  <w:style w:type="character" w:styleId="af3">
    <w:name w:val="FollowedHyperlink"/>
    <w:basedOn w:val="a0"/>
    <w:uiPriority w:val="99"/>
    <w:semiHidden/>
    <w:unhideWhenUsed/>
    <w:rsid w:val="0054172D"/>
    <w:rPr>
      <w:color w:val="954F72" w:themeColor="followedHyperlink"/>
      <w:u w:val="single"/>
    </w:rPr>
  </w:style>
  <w:style w:type="character" w:styleId="af4">
    <w:name w:val="line number"/>
    <w:basedOn w:val="a0"/>
    <w:uiPriority w:val="99"/>
    <w:semiHidden/>
    <w:unhideWhenUsed/>
    <w:rsid w:val="00CE0E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4650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1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6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1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43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363F32D-5234-48C6-8C6E-8F055F8EDEFB}">
  <we:reference id="wa200005983" version="2.0.0.0" store="ja-JP" storeType="OMEX"/>
  <we:alternateReferences>
    <we:reference id="WA200005983" version="2.0.0.0" store="WA200005983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F2A233-1365-4383-A535-1D006155FD2E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f13b610e-d3b5-490f-b165-988100e8232a}" enabled="1" method="Standard" siteId="{5a4ba6f9-f531-4f32-9467-398f19e69de4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2</Pages>
  <Words>98</Words>
  <Characters>562</Characters>
  <Application>Microsoft Office Word</Application>
  <DocSecurity>0</DocSecurity>
  <Lines>4</Lines>
  <Paragraphs>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Marklund</dc:creator>
  <cp:keywords/>
  <dc:description/>
  <cp:lastModifiedBy>Eiichi Tokuda</cp:lastModifiedBy>
  <cp:revision>67</cp:revision>
  <cp:lastPrinted>2024-11-27T08:57:00Z</cp:lastPrinted>
  <dcterms:created xsi:type="dcterms:W3CDTF">2025-01-27T09:52:00Z</dcterms:created>
  <dcterms:modified xsi:type="dcterms:W3CDTF">2025-04-22T0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5a3e5d49,2cfb07d5,1f1632b3</vt:lpwstr>
  </property>
  <property fmtid="{D5CDD505-2E9C-101B-9397-08002B2CF9AE}" pid="3" name="ClassificationContentMarkingHeaderFontProps">
    <vt:lpwstr>#000000,8,Calibri</vt:lpwstr>
  </property>
  <property fmtid="{D5CDD505-2E9C-101B-9397-08002B2CF9AE}" pid="4" name="ClassificationContentMarkingHeaderText">
    <vt:lpwstr>Begränsad delning</vt:lpwstr>
  </property>
</Properties>
</file>